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74637" w14:textId="67C2FB64" w:rsidR="0096593C" w:rsidRPr="00FD40E8" w:rsidRDefault="0052191B" w:rsidP="007B6F8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14:paraId="3C5FAF96" w14:textId="549BDBD4" w:rsidR="00794F02" w:rsidRPr="00FD40E8" w:rsidRDefault="002904D5" w:rsidP="007B6F8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A4D3678" wp14:editId="6A224E81">
            <wp:extent cx="6710901" cy="219574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0420" cy="220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FE9BB" w14:textId="78594776" w:rsidR="00794F02" w:rsidRPr="00FD40E8" w:rsidRDefault="00794F02" w:rsidP="00FD40E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40E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igure S1 Effects of artesunate, MTX and HCQ on primary RA-FLS viability</w:t>
      </w:r>
      <w:r w:rsidRPr="00FD40E8">
        <w:rPr>
          <w:rFonts w:ascii="Times New Roman" w:hAnsi="Times New Roman" w:cs="Times New Roman"/>
          <w:b/>
          <w:sz w:val="24"/>
          <w:szCs w:val="24"/>
        </w:rPr>
        <w:t>.</w:t>
      </w:r>
      <w:r w:rsidRPr="00FD40E8">
        <w:rPr>
          <w:rFonts w:ascii="Times New Roman" w:hAnsi="Times New Roman" w:cs="Times New Roman"/>
          <w:sz w:val="24"/>
          <w:szCs w:val="24"/>
        </w:rPr>
        <w:t xml:space="preserve"> </w:t>
      </w:r>
      <w:r w:rsidR="006B791E" w:rsidRPr="006B791E">
        <w:rPr>
          <w:rFonts w:ascii="Times New Roman" w:hAnsi="Times New Roman" w:cs="Times New Roman"/>
          <w:b/>
          <w:sz w:val="24"/>
          <w:szCs w:val="24"/>
        </w:rPr>
        <w:t>(</w:t>
      </w:r>
      <w:r w:rsidRPr="00FD40E8">
        <w:rPr>
          <w:rFonts w:ascii="Times New Roman" w:hAnsi="Times New Roman" w:cs="Times New Roman"/>
          <w:b/>
          <w:sz w:val="24"/>
          <w:szCs w:val="24"/>
        </w:rPr>
        <w:t>A</w:t>
      </w:r>
      <w:r w:rsidR="005220DB" w:rsidRPr="00FD40E8">
        <w:rPr>
          <w:rFonts w:ascii="Times New Roman" w:hAnsi="Times New Roman" w:cs="Times New Roman"/>
          <w:b/>
          <w:sz w:val="24"/>
          <w:szCs w:val="24"/>
        </w:rPr>
        <w:t>)</w:t>
      </w:r>
      <w:r w:rsidRPr="00FD40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40E8">
        <w:rPr>
          <w:rFonts w:ascii="Times New Roman" w:hAnsi="Times New Roman" w:cs="Times New Roman"/>
          <w:color w:val="231F20"/>
          <w:sz w:val="24"/>
          <w:szCs w:val="24"/>
        </w:rPr>
        <w:t xml:space="preserve">The effect of artesunate, </w:t>
      </w:r>
      <w:r w:rsidRPr="00FD40E8">
        <w:rPr>
          <w:rFonts w:ascii="Times New Roman" w:hAnsi="Times New Roman" w:cs="Times New Roman"/>
          <w:sz w:val="24"/>
          <w:szCs w:val="24"/>
          <w:lang w:val="en"/>
        </w:rPr>
        <w:t>MTX</w:t>
      </w:r>
      <w:r w:rsidRPr="00FD40E8">
        <w:rPr>
          <w:rFonts w:ascii="Times New Roman" w:hAnsi="Times New Roman" w:cs="Times New Roman"/>
          <w:sz w:val="24"/>
          <w:szCs w:val="24"/>
        </w:rPr>
        <w:t xml:space="preserve"> or HCQ </w:t>
      </w:r>
      <w:r w:rsidRPr="00FD40E8">
        <w:rPr>
          <w:rFonts w:ascii="Times New Roman" w:hAnsi="Times New Roman" w:cs="Times New Roman"/>
          <w:color w:val="231F20"/>
          <w:sz w:val="24"/>
          <w:szCs w:val="24"/>
        </w:rPr>
        <w:t xml:space="preserve">on viability of primary RA-FLS </w:t>
      </w:r>
      <w:r w:rsidR="005220DB" w:rsidRPr="00FD40E8">
        <w:rPr>
          <w:rFonts w:ascii="Times New Roman" w:hAnsi="Times New Roman" w:cs="Times New Roman"/>
          <w:color w:val="231F20"/>
          <w:sz w:val="24"/>
          <w:szCs w:val="24"/>
        </w:rPr>
        <w:t xml:space="preserve">were </w:t>
      </w:r>
      <w:r w:rsidRPr="00FD40E8">
        <w:rPr>
          <w:rFonts w:ascii="Times New Roman" w:hAnsi="Times New Roman" w:cs="Times New Roman"/>
          <w:color w:val="231F20"/>
          <w:sz w:val="24"/>
          <w:szCs w:val="24"/>
        </w:rPr>
        <w:t>measured by</w:t>
      </w:r>
      <w:r w:rsidRPr="00FD40E8">
        <w:rPr>
          <w:rFonts w:ascii="Times New Roman" w:hAnsi="Times New Roman" w:cs="Times New Roman"/>
          <w:sz w:val="24"/>
          <w:szCs w:val="24"/>
        </w:rPr>
        <w:t xml:space="preserve"> CCK-8 assays at 6, 12, 24, 36, 48 and 72 hours. </w:t>
      </w:r>
      <w:r w:rsidR="000036A1" w:rsidRPr="00FD40E8">
        <w:rPr>
          <w:rFonts w:ascii="Times New Roman" w:hAnsi="Times New Roman" w:cs="Times New Roman"/>
          <w:sz w:val="24"/>
          <w:szCs w:val="24"/>
        </w:rPr>
        <w:t xml:space="preserve">Data </w:t>
      </w:r>
      <w:r w:rsidR="005977D8" w:rsidRPr="00FD40E8">
        <w:rPr>
          <w:rFonts w:ascii="Times New Roman" w:hAnsi="Times New Roman" w:cs="Times New Roman"/>
          <w:sz w:val="24"/>
          <w:szCs w:val="24"/>
        </w:rPr>
        <w:t xml:space="preserve">were </w:t>
      </w:r>
      <w:r w:rsidR="000036A1" w:rsidRPr="00FD40E8">
        <w:rPr>
          <w:rFonts w:ascii="Times New Roman" w:hAnsi="Times New Roman" w:cs="Times New Roman"/>
          <w:sz w:val="24"/>
          <w:szCs w:val="24"/>
        </w:rPr>
        <w:t>representative as means ± SD from 6 RA patients</w:t>
      </w:r>
      <w:r w:rsidR="00247233" w:rsidRPr="00FD40E8">
        <w:rPr>
          <w:rFonts w:ascii="Times New Roman" w:hAnsi="Times New Roman" w:cs="Times New Roman"/>
          <w:sz w:val="24"/>
          <w:szCs w:val="24"/>
        </w:rPr>
        <w:t xml:space="preserve">. </w:t>
      </w:r>
      <w:r w:rsidR="006B791E" w:rsidRPr="006B791E">
        <w:rPr>
          <w:rFonts w:ascii="Times New Roman" w:hAnsi="Times New Roman" w:cs="Times New Roman"/>
          <w:b/>
          <w:sz w:val="24"/>
          <w:szCs w:val="24"/>
        </w:rPr>
        <w:t>(</w:t>
      </w:r>
      <w:r w:rsidRPr="00FD40E8">
        <w:rPr>
          <w:rFonts w:ascii="Times New Roman" w:hAnsi="Times New Roman" w:cs="Times New Roman"/>
          <w:b/>
          <w:sz w:val="24"/>
          <w:szCs w:val="24"/>
        </w:rPr>
        <w:t>B</w:t>
      </w:r>
      <w:r w:rsidR="005220DB" w:rsidRPr="00FD40E8">
        <w:rPr>
          <w:rFonts w:ascii="Times New Roman" w:hAnsi="Times New Roman" w:cs="Times New Roman"/>
          <w:b/>
          <w:sz w:val="24"/>
          <w:szCs w:val="24"/>
        </w:rPr>
        <w:t>)</w:t>
      </w:r>
      <w:r w:rsidRPr="00FD40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40E8">
        <w:rPr>
          <w:rFonts w:ascii="Times New Roman" w:hAnsi="Times New Roman" w:cs="Times New Roman"/>
          <w:color w:val="231F20"/>
          <w:sz w:val="24"/>
          <w:szCs w:val="24"/>
        </w:rPr>
        <w:t xml:space="preserve">Effects of artesunate </w:t>
      </w:r>
      <w:r w:rsidRPr="00FD40E8">
        <w:rPr>
          <w:rFonts w:ascii="Times New Roman" w:hAnsi="Times New Roman" w:cs="Times New Roman"/>
          <w:color w:val="000000"/>
          <w:sz w:val="24"/>
          <w:szCs w:val="24"/>
        </w:rPr>
        <w:t>(60</w:t>
      </w:r>
      <w:r w:rsidR="00E30185" w:rsidRPr="00FD40E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D40E8">
        <w:rPr>
          <w:rFonts w:ascii="Times New Roman" w:hAnsi="Times New Roman" w:cs="Times New Roman"/>
          <w:sz w:val="24"/>
          <w:szCs w:val="24"/>
        </w:rPr>
        <w:t>μM</w:t>
      </w:r>
      <w:r w:rsidRPr="00FD40E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FD40E8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FD40E8">
        <w:rPr>
          <w:rFonts w:ascii="Times New Roman" w:hAnsi="Times New Roman" w:cs="Times New Roman"/>
          <w:sz w:val="24"/>
          <w:szCs w:val="24"/>
          <w:lang w:val="en"/>
        </w:rPr>
        <w:t xml:space="preserve">MTX </w:t>
      </w:r>
      <w:r w:rsidRPr="00FD40E8">
        <w:rPr>
          <w:rFonts w:ascii="Times New Roman" w:hAnsi="Times New Roman" w:cs="Times New Roman"/>
          <w:color w:val="000000"/>
          <w:sz w:val="24"/>
          <w:szCs w:val="24"/>
        </w:rPr>
        <w:t>(10</w:t>
      </w:r>
      <w:r w:rsidR="00E30185" w:rsidRPr="00FD40E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D40E8">
        <w:rPr>
          <w:rFonts w:ascii="Times New Roman" w:hAnsi="Times New Roman" w:cs="Times New Roman"/>
          <w:sz w:val="24"/>
          <w:szCs w:val="24"/>
        </w:rPr>
        <w:t>nM</w:t>
      </w:r>
      <w:r w:rsidRPr="00FD40E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FD40E8">
        <w:rPr>
          <w:rFonts w:ascii="Times New Roman" w:hAnsi="Times New Roman" w:cs="Times New Roman"/>
          <w:sz w:val="24"/>
          <w:szCs w:val="24"/>
        </w:rPr>
        <w:t xml:space="preserve"> or combined treatment with artesunate</w:t>
      </w:r>
      <w:r w:rsidRPr="00FD40E8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FD40E8">
        <w:rPr>
          <w:rFonts w:ascii="Times New Roman" w:hAnsi="Times New Roman" w:cs="Times New Roman"/>
          <w:color w:val="000000"/>
          <w:sz w:val="24"/>
          <w:szCs w:val="24"/>
        </w:rPr>
        <w:t>(60</w:t>
      </w:r>
      <w:r w:rsidR="00E30185" w:rsidRPr="00FD40E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D40E8">
        <w:rPr>
          <w:rFonts w:ascii="Times New Roman" w:hAnsi="Times New Roman" w:cs="Times New Roman"/>
          <w:sz w:val="24"/>
          <w:szCs w:val="24"/>
        </w:rPr>
        <w:t>μM</w:t>
      </w:r>
      <w:r w:rsidRPr="00FD40E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FD40E8">
        <w:rPr>
          <w:rFonts w:ascii="Times New Roman" w:hAnsi="Times New Roman" w:cs="Times New Roman"/>
          <w:sz w:val="24"/>
          <w:szCs w:val="24"/>
        </w:rPr>
        <w:t xml:space="preserve"> and MTX</w:t>
      </w:r>
      <w:r w:rsidRPr="00FD40E8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FD40E8">
        <w:rPr>
          <w:rFonts w:ascii="Times New Roman" w:hAnsi="Times New Roman" w:cs="Times New Roman"/>
          <w:color w:val="000000"/>
          <w:sz w:val="24"/>
          <w:szCs w:val="24"/>
        </w:rPr>
        <w:t>(2.5~10</w:t>
      </w:r>
      <w:r w:rsidR="00E30185" w:rsidRPr="00FD40E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D40E8">
        <w:rPr>
          <w:rFonts w:ascii="Times New Roman" w:hAnsi="Times New Roman" w:cs="Times New Roman"/>
          <w:sz w:val="24"/>
          <w:szCs w:val="24"/>
        </w:rPr>
        <w:t>nM</w:t>
      </w:r>
      <w:r w:rsidRPr="00FD40E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FD40E8">
        <w:rPr>
          <w:rFonts w:ascii="Times New Roman" w:hAnsi="Times New Roman" w:cs="Times New Roman"/>
          <w:sz w:val="24"/>
          <w:szCs w:val="24"/>
        </w:rPr>
        <w:t xml:space="preserve"> </w:t>
      </w:r>
      <w:r w:rsidRPr="00FD40E8">
        <w:rPr>
          <w:rFonts w:ascii="Times New Roman" w:hAnsi="Times New Roman" w:cs="Times New Roman"/>
          <w:color w:val="231F20"/>
          <w:sz w:val="24"/>
          <w:szCs w:val="24"/>
        </w:rPr>
        <w:t xml:space="preserve">on viability of primary RA-FLS </w:t>
      </w:r>
      <w:r w:rsidR="005977D8" w:rsidRPr="00FD40E8">
        <w:rPr>
          <w:rFonts w:ascii="Times New Roman" w:hAnsi="Times New Roman" w:cs="Times New Roman"/>
          <w:color w:val="231F20"/>
          <w:sz w:val="24"/>
          <w:szCs w:val="24"/>
        </w:rPr>
        <w:t xml:space="preserve">were </w:t>
      </w:r>
      <w:r w:rsidRPr="00FD40E8">
        <w:rPr>
          <w:rFonts w:ascii="Times New Roman" w:hAnsi="Times New Roman" w:cs="Times New Roman"/>
          <w:color w:val="231F20"/>
          <w:sz w:val="24"/>
          <w:szCs w:val="24"/>
        </w:rPr>
        <w:t>measured by</w:t>
      </w:r>
      <w:r w:rsidRPr="00FD40E8">
        <w:rPr>
          <w:rFonts w:ascii="Times New Roman" w:hAnsi="Times New Roman" w:cs="Times New Roman"/>
          <w:sz w:val="24"/>
          <w:szCs w:val="24"/>
        </w:rPr>
        <w:t xml:space="preserve"> CCK-8 assays at 6, 12, 24, 36, 48 and 72 hours</w:t>
      </w:r>
      <w:r w:rsidR="000036A1" w:rsidRPr="00FD40E8">
        <w:rPr>
          <w:rFonts w:ascii="Times New Roman" w:hAnsi="Times New Roman" w:cs="Times New Roman"/>
          <w:sz w:val="24"/>
          <w:szCs w:val="24"/>
        </w:rPr>
        <w:t>. Data</w:t>
      </w:r>
      <w:r w:rsidR="005977D8" w:rsidRPr="00FD40E8">
        <w:rPr>
          <w:rFonts w:ascii="Times New Roman" w:hAnsi="Times New Roman" w:cs="Times New Roman"/>
          <w:sz w:val="24"/>
          <w:szCs w:val="24"/>
        </w:rPr>
        <w:t xml:space="preserve"> were</w:t>
      </w:r>
      <w:r w:rsidR="000036A1" w:rsidRPr="00FD40E8">
        <w:rPr>
          <w:rFonts w:ascii="Times New Roman" w:hAnsi="Times New Roman" w:cs="Times New Roman"/>
          <w:sz w:val="24"/>
          <w:szCs w:val="24"/>
        </w:rPr>
        <w:t xml:space="preserve"> representative as means ± SD from 6 RA patients.</w:t>
      </w:r>
    </w:p>
    <w:p w14:paraId="305C431C" w14:textId="77777777" w:rsidR="00794F02" w:rsidRPr="007B6F82" w:rsidRDefault="00794F02" w:rsidP="007B6F8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794F02" w:rsidRPr="007B6F82" w:rsidSect="00004406">
      <w:footerReference w:type="default" r:id="rId10"/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68F7CC" w14:textId="77777777" w:rsidR="008538EF" w:rsidRDefault="008538EF" w:rsidP="00822465">
      <w:r>
        <w:separator/>
      </w:r>
    </w:p>
  </w:endnote>
  <w:endnote w:type="continuationSeparator" w:id="0">
    <w:p w14:paraId="34ACC053" w14:textId="77777777" w:rsidR="008538EF" w:rsidRDefault="008538EF" w:rsidP="00822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TT99c4c969">
    <w:altName w:val="Cambria"/>
    <w:panose1 w:val="00000000000000000000"/>
    <w:charset w:val="00"/>
    <w:family w:val="roman"/>
    <w:notTrueType/>
    <w:pitch w:val="default"/>
  </w:font>
  <w:font w:name="AdvTT86d47313">
    <w:altName w:val="Cambria"/>
    <w:panose1 w:val="00000000000000000000"/>
    <w:charset w:val="00"/>
    <w:family w:val="roman"/>
    <w:notTrueType/>
    <w:pitch w:val="default"/>
  </w:font>
  <w:font w:name="AdvTT86d47313+22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4556832"/>
      <w:docPartObj>
        <w:docPartGallery w:val="Page Numbers (Bottom of Page)"/>
        <w:docPartUnique/>
      </w:docPartObj>
    </w:sdtPr>
    <w:sdtEndPr/>
    <w:sdtContent>
      <w:p w14:paraId="392F469F" w14:textId="6EF0E020" w:rsidR="00FD40E8" w:rsidRDefault="00FD40E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191B" w:rsidRPr="0052191B">
          <w:rPr>
            <w:noProof/>
            <w:lang w:val="zh-CN"/>
          </w:rPr>
          <w:t>1</w:t>
        </w:r>
        <w:r>
          <w:fldChar w:fldCharType="end"/>
        </w:r>
      </w:p>
    </w:sdtContent>
  </w:sdt>
  <w:p w14:paraId="3DF4B4FE" w14:textId="77777777" w:rsidR="00FD40E8" w:rsidRDefault="00FD40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C65AAF" w14:textId="77777777" w:rsidR="008538EF" w:rsidRDefault="008538EF" w:rsidP="00822465">
      <w:r>
        <w:separator/>
      </w:r>
    </w:p>
  </w:footnote>
  <w:footnote w:type="continuationSeparator" w:id="0">
    <w:p w14:paraId="6CB0273B" w14:textId="77777777" w:rsidR="008538EF" w:rsidRDefault="008538EF" w:rsidP="008224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B7682"/>
    <w:multiLevelType w:val="multilevel"/>
    <w:tmpl w:val="382C7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A205653"/>
    <w:multiLevelType w:val="multilevel"/>
    <w:tmpl w:val="0A92D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CB84686"/>
    <w:multiLevelType w:val="hybridMultilevel"/>
    <w:tmpl w:val="9598556E"/>
    <w:lvl w:ilvl="0" w:tplc="D95C2AE8">
      <w:start w:val="1"/>
      <w:numFmt w:val="decimal"/>
      <w:lvlText w:val="[%1]"/>
      <w:lvlJc w:val="left"/>
      <w:pPr>
        <w:ind w:left="420" w:hanging="420"/>
      </w:pPr>
      <w:rPr>
        <w:rFonts w:hint="default"/>
        <w:sz w:val="20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6EC1D1A"/>
    <w:multiLevelType w:val="multilevel"/>
    <w:tmpl w:val="27E4B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E6D6BB7"/>
    <w:multiLevelType w:val="hybridMultilevel"/>
    <w:tmpl w:val="2C4008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15D6814E-10B1-4E6D-8255-77572F341E5C}" w:val=" ADDIN NE.Ref.{15D6814E-10B1-4E6D-8255-77572F341E5C}&lt;Citation&gt;&lt;Group&gt;&lt;References&gt;&lt;Item&gt;&lt;ID&gt;778&lt;/ID&gt;&lt;UID&gt;{52857036-F892-4EA2-8190-2ABDCAC61664}&lt;/UID&gt;&lt;Title&gt;Anti-malarial agent artesunate inhibits TNF-alpha-induced production of proinflammatory cytokines via inhibition of NF-kappaB and PI3 kinase/Akt signal pathway in human rheumatoid arthritis fibroblast-like synoviocytes&lt;/Title&gt;&lt;Template&gt;Journal Article&lt;/Template&gt;&lt;Star&gt;0&lt;/Star&gt;&lt;Tag&gt;0&lt;/Tag&gt;&lt;Author&gt;Xu, H; He, Y; Yang, X; Liang, L; Zhan, Z; Ye, Y; Yang, X; Lian, F; Sun, L&lt;/Author&gt;&lt;Year&gt;2007&lt;/Year&gt;&lt;Details&gt;&lt;_accession_num&gt;17314215&lt;/_accession_num&gt;&lt;_author_adr&gt;Department of Rheumatology, The First Affiliated Hospital, SUN Yat-sen University, Guangzhou, Guangdong 510080, PR China. xuhanshi@hotmail.com&lt;/_author_adr&gt;&lt;_date_display&gt;2007 Jun&lt;/_date_display&gt;&lt;_date&gt;2007-06-01&lt;/_date&gt;&lt;_doi&gt;10.1093/rheumatology/kem014&lt;/_doi&gt;&lt;_isbn&gt;1462-0324 (Print); 1462-0324 (Linking)&lt;/_isbn&gt;&lt;_issue&gt;6&lt;/_issue&gt;&lt;_journal&gt;Rheumatology (Oxford)&lt;/_journal&gt;&lt;_keywords&gt;Aged; Antimalarials/*pharmacology; Artemisinins/*pharmacology; Arthritis, Rheumatoid/metabolism/*pathology; Cells, Cultured; Cytokines/*biosynthesis; Dose-Response Relationship, Drug; Elafin/physiology; Female; Fibroblasts/drug effects/physiology; Genes, Reporter/drug effects; Humans; Inflammation Mediators/metabolism; Middle Aged; NF-kappa B/genetics/physiology; Sesquiterpenes/*pharmacology; Signal Transduction/drug effects; Synovial Membrane/drug effects/metabolism/pathology; Tumor Necrosis Factor-alpha/*antagonists &amp;amp;amp; inhibitors/pharmacology&lt;/_keywords&gt;&lt;_language&gt;eng&lt;/_language&gt;&lt;_pages&gt;920-6&lt;/_pages&gt;&lt;_tertiary_title&gt;Rheumatology (Oxford, England)&lt;/_tertiary_title&gt;&lt;_type_work&gt;Journal Article; Research Support, Non-U.S. Gov&amp;apos;t&lt;/_type_work&gt;&lt;_url&gt;http://www.ncbi.nlm.nih.gov/entrez/query.fcgi?cmd=Retrieve&amp;amp;db=pubmed&amp;amp;dopt=Abstract&amp;amp;list_uids=17314215&amp;amp;query_hl=1&lt;/_url&gt;&lt;_volume&gt;46&lt;/_volume&gt;&lt;_created&gt;61939446&lt;/_created&gt;&lt;_modified&gt;61939450&lt;/_modified&gt;&lt;_db_updated&gt;PubMed&lt;/_db_updated&gt;&lt;_impact_factor&gt;   4.818&lt;/_impact_factor&gt;&lt;/Details&gt;&lt;Extra&gt;&lt;DBUID&gt;{3C4FA78C-5546-4569-8349-CD609F83A2F1}&lt;/DBUID&gt;&lt;/Extra&gt;&lt;/Item&gt;&lt;/References&gt;&lt;/Group&gt;&lt;/Citation&gt;_x000a_"/>
    <w:docVar w:name="ne_docsoft" w:val="MSWord"/>
    <w:docVar w:name="ne_docversion" w:val="NoteExpress 2.0"/>
    <w:docVar w:name="ne_stylename" w:val="中山大学学报（医学科学版）"/>
    <w:docVar w:name="Total_Editing_Time" w:val="1191"/>
  </w:docVars>
  <w:rsids>
    <w:rsidRoot w:val="008F2804"/>
    <w:rsid w:val="0000072A"/>
    <w:rsid w:val="00002046"/>
    <w:rsid w:val="00002C6E"/>
    <w:rsid w:val="00002E04"/>
    <w:rsid w:val="000036A1"/>
    <w:rsid w:val="00003DC9"/>
    <w:rsid w:val="00004406"/>
    <w:rsid w:val="000115F8"/>
    <w:rsid w:val="00011AFA"/>
    <w:rsid w:val="00013C07"/>
    <w:rsid w:val="000140F9"/>
    <w:rsid w:val="000141C5"/>
    <w:rsid w:val="00017EA1"/>
    <w:rsid w:val="00021495"/>
    <w:rsid w:val="00024F20"/>
    <w:rsid w:val="00025CB6"/>
    <w:rsid w:val="00026014"/>
    <w:rsid w:val="000260E6"/>
    <w:rsid w:val="000346AE"/>
    <w:rsid w:val="000349E7"/>
    <w:rsid w:val="0003567E"/>
    <w:rsid w:val="000363C0"/>
    <w:rsid w:val="000371EB"/>
    <w:rsid w:val="000431DF"/>
    <w:rsid w:val="000442E9"/>
    <w:rsid w:val="00045897"/>
    <w:rsid w:val="00050763"/>
    <w:rsid w:val="00053349"/>
    <w:rsid w:val="00054D3F"/>
    <w:rsid w:val="00055DFC"/>
    <w:rsid w:val="000569AB"/>
    <w:rsid w:val="0005747B"/>
    <w:rsid w:val="0006185D"/>
    <w:rsid w:val="00067A5D"/>
    <w:rsid w:val="00070926"/>
    <w:rsid w:val="000716AB"/>
    <w:rsid w:val="000716EE"/>
    <w:rsid w:val="00072635"/>
    <w:rsid w:val="0007293B"/>
    <w:rsid w:val="0007387F"/>
    <w:rsid w:val="000753E4"/>
    <w:rsid w:val="0007540C"/>
    <w:rsid w:val="00075BFB"/>
    <w:rsid w:val="00077848"/>
    <w:rsid w:val="00080285"/>
    <w:rsid w:val="00081613"/>
    <w:rsid w:val="00082596"/>
    <w:rsid w:val="000830C8"/>
    <w:rsid w:val="00084841"/>
    <w:rsid w:val="00084982"/>
    <w:rsid w:val="00085456"/>
    <w:rsid w:val="00086D66"/>
    <w:rsid w:val="00087A69"/>
    <w:rsid w:val="00090C03"/>
    <w:rsid w:val="00091448"/>
    <w:rsid w:val="000943BD"/>
    <w:rsid w:val="00094557"/>
    <w:rsid w:val="000948B6"/>
    <w:rsid w:val="00094F66"/>
    <w:rsid w:val="00095ADB"/>
    <w:rsid w:val="0009648F"/>
    <w:rsid w:val="00096F0B"/>
    <w:rsid w:val="0009710D"/>
    <w:rsid w:val="00097639"/>
    <w:rsid w:val="000977D2"/>
    <w:rsid w:val="00097C00"/>
    <w:rsid w:val="000A1AB5"/>
    <w:rsid w:val="000A35A7"/>
    <w:rsid w:val="000A5AEA"/>
    <w:rsid w:val="000A6664"/>
    <w:rsid w:val="000A6B73"/>
    <w:rsid w:val="000A6CB0"/>
    <w:rsid w:val="000A7872"/>
    <w:rsid w:val="000B1227"/>
    <w:rsid w:val="000B26B0"/>
    <w:rsid w:val="000B3802"/>
    <w:rsid w:val="000B3EA2"/>
    <w:rsid w:val="000B508C"/>
    <w:rsid w:val="000B6C2F"/>
    <w:rsid w:val="000B7CD0"/>
    <w:rsid w:val="000B7E45"/>
    <w:rsid w:val="000C0422"/>
    <w:rsid w:val="000C0D30"/>
    <w:rsid w:val="000C1B53"/>
    <w:rsid w:val="000C56F5"/>
    <w:rsid w:val="000C5BB4"/>
    <w:rsid w:val="000C6A8F"/>
    <w:rsid w:val="000C6DC8"/>
    <w:rsid w:val="000C78D7"/>
    <w:rsid w:val="000D095D"/>
    <w:rsid w:val="000D115B"/>
    <w:rsid w:val="000D487F"/>
    <w:rsid w:val="000D5AAB"/>
    <w:rsid w:val="000D7BF4"/>
    <w:rsid w:val="000E06AD"/>
    <w:rsid w:val="000E165C"/>
    <w:rsid w:val="000E1716"/>
    <w:rsid w:val="000E4DCA"/>
    <w:rsid w:val="000F2E4A"/>
    <w:rsid w:val="000F3431"/>
    <w:rsid w:val="000F41BC"/>
    <w:rsid w:val="000F4DF6"/>
    <w:rsid w:val="000F61F8"/>
    <w:rsid w:val="000F651D"/>
    <w:rsid w:val="000F665F"/>
    <w:rsid w:val="00100C77"/>
    <w:rsid w:val="001023AC"/>
    <w:rsid w:val="001030DC"/>
    <w:rsid w:val="001049E0"/>
    <w:rsid w:val="00104B19"/>
    <w:rsid w:val="00105131"/>
    <w:rsid w:val="00105584"/>
    <w:rsid w:val="00105CA0"/>
    <w:rsid w:val="001063F3"/>
    <w:rsid w:val="00113140"/>
    <w:rsid w:val="0011387E"/>
    <w:rsid w:val="0011514D"/>
    <w:rsid w:val="00115E92"/>
    <w:rsid w:val="00120B30"/>
    <w:rsid w:val="00121005"/>
    <w:rsid w:val="0012145D"/>
    <w:rsid w:val="00122CDB"/>
    <w:rsid w:val="00124C74"/>
    <w:rsid w:val="00125E3B"/>
    <w:rsid w:val="0012614C"/>
    <w:rsid w:val="00126EF6"/>
    <w:rsid w:val="0013069C"/>
    <w:rsid w:val="001308D3"/>
    <w:rsid w:val="00131EAF"/>
    <w:rsid w:val="00133D00"/>
    <w:rsid w:val="00134FF5"/>
    <w:rsid w:val="00135E88"/>
    <w:rsid w:val="00137A51"/>
    <w:rsid w:val="00141518"/>
    <w:rsid w:val="00141E12"/>
    <w:rsid w:val="001433B5"/>
    <w:rsid w:val="0014361C"/>
    <w:rsid w:val="00143666"/>
    <w:rsid w:val="0014384F"/>
    <w:rsid w:val="001450FE"/>
    <w:rsid w:val="00147680"/>
    <w:rsid w:val="00147BD8"/>
    <w:rsid w:val="00147C74"/>
    <w:rsid w:val="001519F0"/>
    <w:rsid w:val="00151B03"/>
    <w:rsid w:val="00152BAB"/>
    <w:rsid w:val="00152DE1"/>
    <w:rsid w:val="0015364D"/>
    <w:rsid w:val="00154B11"/>
    <w:rsid w:val="00155AB0"/>
    <w:rsid w:val="00156F62"/>
    <w:rsid w:val="0016147D"/>
    <w:rsid w:val="0016292B"/>
    <w:rsid w:val="001632F1"/>
    <w:rsid w:val="0016349A"/>
    <w:rsid w:val="001639A0"/>
    <w:rsid w:val="00163BF8"/>
    <w:rsid w:val="00166417"/>
    <w:rsid w:val="001678EF"/>
    <w:rsid w:val="00167C21"/>
    <w:rsid w:val="00170C9F"/>
    <w:rsid w:val="00173E50"/>
    <w:rsid w:val="00174351"/>
    <w:rsid w:val="001746CB"/>
    <w:rsid w:val="00176446"/>
    <w:rsid w:val="00177930"/>
    <w:rsid w:val="001801DB"/>
    <w:rsid w:val="00180533"/>
    <w:rsid w:val="00182665"/>
    <w:rsid w:val="001827C6"/>
    <w:rsid w:val="0018280B"/>
    <w:rsid w:val="00182C5C"/>
    <w:rsid w:val="00183072"/>
    <w:rsid w:val="001911E9"/>
    <w:rsid w:val="0019578D"/>
    <w:rsid w:val="001A0628"/>
    <w:rsid w:val="001A0EDC"/>
    <w:rsid w:val="001A17CF"/>
    <w:rsid w:val="001A2B26"/>
    <w:rsid w:val="001A2CD2"/>
    <w:rsid w:val="001A5AE7"/>
    <w:rsid w:val="001A7E14"/>
    <w:rsid w:val="001B0C56"/>
    <w:rsid w:val="001B2930"/>
    <w:rsid w:val="001B4031"/>
    <w:rsid w:val="001B44A8"/>
    <w:rsid w:val="001B4FC0"/>
    <w:rsid w:val="001B6EFC"/>
    <w:rsid w:val="001C03A3"/>
    <w:rsid w:val="001C043C"/>
    <w:rsid w:val="001C173C"/>
    <w:rsid w:val="001C3C0C"/>
    <w:rsid w:val="001C5632"/>
    <w:rsid w:val="001C7A77"/>
    <w:rsid w:val="001D0969"/>
    <w:rsid w:val="001D0BDB"/>
    <w:rsid w:val="001D17CE"/>
    <w:rsid w:val="001D2457"/>
    <w:rsid w:val="001D3032"/>
    <w:rsid w:val="001D3550"/>
    <w:rsid w:val="001D3777"/>
    <w:rsid w:val="001D37C5"/>
    <w:rsid w:val="001D38FF"/>
    <w:rsid w:val="001D47AE"/>
    <w:rsid w:val="001D69E8"/>
    <w:rsid w:val="001D72CB"/>
    <w:rsid w:val="001E3D74"/>
    <w:rsid w:val="001E40D3"/>
    <w:rsid w:val="001E41C2"/>
    <w:rsid w:val="001E47A8"/>
    <w:rsid w:val="001E4D1F"/>
    <w:rsid w:val="001E4E2E"/>
    <w:rsid w:val="001E50E5"/>
    <w:rsid w:val="001E6821"/>
    <w:rsid w:val="001F0239"/>
    <w:rsid w:val="001F05FC"/>
    <w:rsid w:val="001F1AFC"/>
    <w:rsid w:val="001F2855"/>
    <w:rsid w:val="001F2EF3"/>
    <w:rsid w:val="001F7BC3"/>
    <w:rsid w:val="001F7F35"/>
    <w:rsid w:val="002023F0"/>
    <w:rsid w:val="00203D47"/>
    <w:rsid w:val="002045B7"/>
    <w:rsid w:val="0020493D"/>
    <w:rsid w:val="00206C50"/>
    <w:rsid w:val="00210752"/>
    <w:rsid w:val="002112F4"/>
    <w:rsid w:val="002120D2"/>
    <w:rsid w:val="00212313"/>
    <w:rsid w:val="00212C93"/>
    <w:rsid w:val="00216FE0"/>
    <w:rsid w:val="002219F7"/>
    <w:rsid w:val="002227A4"/>
    <w:rsid w:val="0022405F"/>
    <w:rsid w:val="002248C4"/>
    <w:rsid w:val="00224FB0"/>
    <w:rsid w:val="00226723"/>
    <w:rsid w:val="00230FEB"/>
    <w:rsid w:val="00231989"/>
    <w:rsid w:val="002332E8"/>
    <w:rsid w:val="002340C9"/>
    <w:rsid w:val="00236CD4"/>
    <w:rsid w:val="002410A0"/>
    <w:rsid w:val="002419DD"/>
    <w:rsid w:val="00242399"/>
    <w:rsid w:val="00244563"/>
    <w:rsid w:val="002447A1"/>
    <w:rsid w:val="002449D2"/>
    <w:rsid w:val="00245434"/>
    <w:rsid w:val="00246288"/>
    <w:rsid w:val="002471D5"/>
    <w:rsid w:val="00247233"/>
    <w:rsid w:val="00247D71"/>
    <w:rsid w:val="0025048B"/>
    <w:rsid w:val="00250BDE"/>
    <w:rsid w:val="00251928"/>
    <w:rsid w:val="00252B97"/>
    <w:rsid w:val="00253A74"/>
    <w:rsid w:val="00255F19"/>
    <w:rsid w:val="002576F5"/>
    <w:rsid w:val="00261EAB"/>
    <w:rsid w:val="00263049"/>
    <w:rsid w:val="002712A6"/>
    <w:rsid w:val="002751E3"/>
    <w:rsid w:val="00275A9E"/>
    <w:rsid w:val="002767A5"/>
    <w:rsid w:val="00276D5A"/>
    <w:rsid w:val="00277278"/>
    <w:rsid w:val="00277A6F"/>
    <w:rsid w:val="00282BD2"/>
    <w:rsid w:val="00284569"/>
    <w:rsid w:val="00284ACD"/>
    <w:rsid w:val="00284AEE"/>
    <w:rsid w:val="002868CC"/>
    <w:rsid w:val="002904D5"/>
    <w:rsid w:val="00290B15"/>
    <w:rsid w:val="00291AE6"/>
    <w:rsid w:val="00292197"/>
    <w:rsid w:val="0029278D"/>
    <w:rsid w:val="00292A7F"/>
    <w:rsid w:val="00293851"/>
    <w:rsid w:val="00295DFD"/>
    <w:rsid w:val="00296405"/>
    <w:rsid w:val="00297807"/>
    <w:rsid w:val="00297952"/>
    <w:rsid w:val="002A3AB2"/>
    <w:rsid w:val="002A536A"/>
    <w:rsid w:val="002A5BB4"/>
    <w:rsid w:val="002A6E98"/>
    <w:rsid w:val="002A7574"/>
    <w:rsid w:val="002B0A9E"/>
    <w:rsid w:val="002B5CBC"/>
    <w:rsid w:val="002B64AA"/>
    <w:rsid w:val="002B6672"/>
    <w:rsid w:val="002B6967"/>
    <w:rsid w:val="002C21D8"/>
    <w:rsid w:val="002C240F"/>
    <w:rsid w:val="002C2E73"/>
    <w:rsid w:val="002C3C92"/>
    <w:rsid w:val="002C6390"/>
    <w:rsid w:val="002C7EE5"/>
    <w:rsid w:val="002D07BC"/>
    <w:rsid w:val="002D0EFC"/>
    <w:rsid w:val="002D1AA7"/>
    <w:rsid w:val="002D2753"/>
    <w:rsid w:val="002D27E3"/>
    <w:rsid w:val="002D2A9C"/>
    <w:rsid w:val="002D3A15"/>
    <w:rsid w:val="002D3BDA"/>
    <w:rsid w:val="002D5153"/>
    <w:rsid w:val="002D571D"/>
    <w:rsid w:val="002D57AD"/>
    <w:rsid w:val="002D6C35"/>
    <w:rsid w:val="002E0B37"/>
    <w:rsid w:val="002E15E5"/>
    <w:rsid w:val="002E1973"/>
    <w:rsid w:val="002E1D52"/>
    <w:rsid w:val="002E570F"/>
    <w:rsid w:val="002E5FEB"/>
    <w:rsid w:val="002E7923"/>
    <w:rsid w:val="002E7DCD"/>
    <w:rsid w:val="002F1273"/>
    <w:rsid w:val="002F2729"/>
    <w:rsid w:val="002F3FC7"/>
    <w:rsid w:val="002F558A"/>
    <w:rsid w:val="002F61CC"/>
    <w:rsid w:val="002F653F"/>
    <w:rsid w:val="002F6712"/>
    <w:rsid w:val="002F673A"/>
    <w:rsid w:val="002F7094"/>
    <w:rsid w:val="00300A64"/>
    <w:rsid w:val="00300F37"/>
    <w:rsid w:val="0030211F"/>
    <w:rsid w:val="0030404D"/>
    <w:rsid w:val="00304591"/>
    <w:rsid w:val="00307755"/>
    <w:rsid w:val="00311138"/>
    <w:rsid w:val="003116A2"/>
    <w:rsid w:val="0031173C"/>
    <w:rsid w:val="00311B08"/>
    <w:rsid w:val="00311EDF"/>
    <w:rsid w:val="00311F87"/>
    <w:rsid w:val="0031322C"/>
    <w:rsid w:val="00315F40"/>
    <w:rsid w:val="003173D7"/>
    <w:rsid w:val="00320571"/>
    <w:rsid w:val="0032247B"/>
    <w:rsid w:val="003235AF"/>
    <w:rsid w:val="003236D3"/>
    <w:rsid w:val="003237D4"/>
    <w:rsid w:val="00323836"/>
    <w:rsid w:val="00327DE8"/>
    <w:rsid w:val="00333321"/>
    <w:rsid w:val="00333D96"/>
    <w:rsid w:val="00334498"/>
    <w:rsid w:val="00334A28"/>
    <w:rsid w:val="00336EE7"/>
    <w:rsid w:val="003371FD"/>
    <w:rsid w:val="00341754"/>
    <w:rsid w:val="00343248"/>
    <w:rsid w:val="00344015"/>
    <w:rsid w:val="003448DE"/>
    <w:rsid w:val="00346A14"/>
    <w:rsid w:val="003518E9"/>
    <w:rsid w:val="00351E24"/>
    <w:rsid w:val="003520F9"/>
    <w:rsid w:val="00353882"/>
    <w:rsid w:val="00353AAF"/>
    <w:rsid w:val="0035587D"/>
    <w:rsid w:val="00355E16"/>
    <w:rsid w:val="00356035"/>
    <w:rsid w:val="00357797"/>
    <w:rsid w:val="0036077F"/>
    <w:rsid w:val="003611C0"/>
    <w:rsid w:val="00362D71"/>
    <w:rsid w:val="003630C0"/>
    <w:rsid w:val="0036467A"/>
    <w:rsid w:val="00365B40"/>
    <w:rsid w:val="003668F0"/>
    <w:rsid w:val="00371798"/>
    <w:rsid w:val="00374B39"/>
    <w:rsid w:val="00374FDD"/>
    <w:rsid w:val="003769F8"/>
    <w:rsid w:val="00376FA8"/>
    <w:rsid w:val="003770D2"/>
    <w:rsid w:val="00377D4D"/>
    <w:rsid w:val="003800EB"/>
    <w:rsid w:val="00382F42"/>
    <w:rsid w:val="00382FAF"/>
    <w:rsid w:val="00384A30"/>
    <w:rsid w:val="00384D6C"/>
    <w:rsid w:val="00385297"/>
    <w:rsid w:val="00385C45"/>
    <w:rsid w:val="00385E63"/>
    <w:rsid w:val="00391A9B"/>
    <w:rsid w:val="003922B2"/>
    <w:rsid w:val="003961D2"/>
    <w:rsid w:val="00396624"/>
    <w:rsid w:val="00396CC3"/>
    <w:rsid w:val="003976CB"/>
    <w:rsid w:val="003A10B5"/>
    <w:rsid w:val="003A4193"/>
    <w:rsid w:val="003A7117"/>
    <w:rsid w:val="003A74C6"/>
    <w:rsid w:val="003A79B6"/>
    <w:rsid w:val="003A7B82"/>
    <w:rsid w:val="003A7F23"/>
    <w:rsid w:val="003B04CB"/>
    <w:rsid w:val="003B0A54"/>
    <w:rsid w:val="003B0A9C"/>
    <w:rsid w:val="003B23D9"/>
    <w:rsid w:val="003B3004"/>
    <w:rsid w:val="003B44C7"/>
    <w:rsid w:val="003B571D"/>
    <w:rsid w:val="003B639D"/>
    <w:rsid w:val="003C0394"/>
    <w:rsid w:val="003C19ED"/>
    <w:rsid w:val="003C1AE1"/>
    <w:rsid w:val="003C217F"/>
    <w:rsid w:val="003C247C"/>
    <w:rsid w:val="003C2A51"/>
    <w:rsid w:val="003D0EA1"/>
    <w:rsid w:val="003D22DC"/>
    <w:rsid w:val="003D7F2E"/>
    <w:rsid w:val="003E03C6"/>
    <w:rsid w:val="003E0680"/>
    <w:rsid w:val="003E343F"/>
    <w:rsid w:val="003E35F7"/>
    <w:rsid w:val="003E4ABF"/>
    <w:rsid w:val="003E4FD8"/>
    <w:rsid w:val="003E56A1"/>
    <w:rsid w:val="003F104A"/>
    <w:rsid w:val="003F1BEF"/>
    <w:rsid w:val="003F5541"/>
    <w:rsid w:val="003F5E11"/>
    <w:rsid w:val="003F680E"/>
    <w:rsid w:val="003F7146"/>
    <w:rsid w:val="003F7848"/>
    <w:rsid w:val="00400DC2"/>
    <w:rsid w:val="00401143"/>
    <w:rsid w:val="0040138D"/>
    <w:rsid w:val="004015DB"/>
    <w:rsid w:val="0040245C"/>
    <w:rsid w:val="00402F32"/>
    <w:rsid w:val="004030AC"/>
    <w:rsid w:val="004035EA"/>
    <w:rsid w:val="0040525B"/>
    <w:rsid w:val="004055BF"/>
    <w:rsid w:val="00405F0B"/>
    <w:rsid w:val="004127FB"/>
    <w:rsid w:val="00414A64"/>
    <w:rsid w:val="00414BA6"/>
    <w:rsid w:val="00415987"/>
    <w:rsid w:val="00416CA2"/>
    <w:rsid w:val="00416F31"/>
    <w:rsid w:val="00416F4B"/>
    <w:rsid w:val="00417665"/>
    <w:rsid w:val="004178FF"/>
    <w:rsid w:val="0042098E"/>
    <w:rsid w:val="00421649"/>
    <w:rsid w:val="004216E9"/>
    <w:rsid w:val="0042314B"/>
    <w:rsid w:val="00423295"/>
    <w:rsid w:val="004262F2"/>
    <w:rsid w:val="00427695"/>
    <w:rsid w:val="00431848"/>
    <w:rsid w:val="00431E8F"/>
    <w:rsid w:val="00432AF1"/>
    <w:rsid w:val="004340DF"/>
    <w:rsid w:val="0043465C"/>
    <w:rsid w:val="00435179"/>
    <w:rsid w:val="00436C72"/>
    <w:rsid w:val="00436D98"/>
    <w:rsid w:val="0043761E"/>
    <w:rsid w:val="00440152"/>
    <w:rsid w:val="00440582"/>
    <w:rsid w:val="0044123A"/>
    <w:rsid w:val="00441F6F"/>
    <w:rsid w:val="00443D15"/>
    <w:rsid w:val="00444644"/>
    <w:rsid w:val="004459EF"/>
    <w:rsid w:val="00446160"/>
    <w:rsid w:val="00446808"/>
    <w:rsid w:val="00450882"/>
    <w:rsid w:val="004538C4"/>
    <w:rsid w:val="00453CF5"/>
    <w:rsid w:val="00453EC0"/>
    <w:rsid w:val="004543AF"/>
    <w:rsid w:val="00454E34"/>
    <w:rsid w:val="00457724"/>
    <w:rsid w:val="00457895"/>
    <w:rsid w:val="00457E3C"/>
    <w:rsid w:val="0046048A"/>
    <w:rsid w:val="00460586"/>
    <w:rsid w:val="004609CC"/>
    <w:rsid w:val="004612DA"/>
    <w:rsid w:val="004613B2"/>
    <w:rsid w:val="0046276C"/>
    <w:rsid w:val="0046284F"/>
    <w:rsid w:val="00464A34"/>
    <w:rsid w:val="0046522D"/>
    <w:rsid w:val="004652C5"/>
    <w:rsid w:val="004665E6"/>
    <w:rsid w:val="00467CCF"/>
    <w:rsid w:val="0047115C"/>
    <w:rsid w:val="00471260"/>
    <w:rsid w:val="00474316"/>
    <w:rsid w:val="0047585E"/>
    <w:rsid w:val="00475BCD"/>
    <w:rsid w:val="00475DE1"/>
    <w:rsid w:val="00476EEA"/>
    <w:rsid w:val="00477CAB"/>
    <w:rsid w:val="004800E8"/>
    <w:rsid w:val="0048098B"/>
    <w:rsid w:val="0048245E"/>
    <w:rsid w:val="004839DE"/>
    <w:rsid w:val="00486872"/>
    <w:rsid w:val="00486FDF"/>
    <w:rsid w:val="00487F96"/>
    <w:rsid w:val="004936C0"/>
    <w:rsid w:val="0049399C"/>
    <w:rsid w:val="00494C9E"/>
    <w:rsid w:val="004979BB"/>
    <w:rsid w:val="004A0309"/>
    <w:rsid w:val="004A0513"/>
    <w:rsid w:val="004A1627"/>
    <w:rsid w:val="004A16B0"/>
    <w:rsid w:val="004A2F29"/>
    <w:rsid w:val="004A4234"/>
    <w:rsid w:val="004A6F83"/>
    <w:rsid w:val="004A7F33"/>
    <w:rsid w:val="004B179B"/>
    <w:rsid w:val="004B3494"/>
    <w:rsid w:val="004B364B"/>
    <w:rsid w:val="004B39F0"/>
    <w:rsid w:val="004B5494"/>
    <w:rsid w:val="004B74DA"/>
    <w:rsid w:val="004B7A40"/>
    <w:rsid w:val="004C033F"/>
    <w:rsid w:val="004C09A9"/>
    <w:rsid w:val="004C2CBE"/>
    <w:rsid w:val="004C3A78"/>
    <w:rsid w:val="004C73DF"/>
    <w:rsid w:val="004C7855"/>
    <w:rsid w:val="004C7920"/>
    <w:rsid w:val="004D0272"/>
    <w:rsid w:val="004D149C"/>
    <w:rsid w:val="004D15BA"/>
    <w:rsid w:val="004D1A28"/>
    <w:rsid w:val="004D3525"/>
    <w:rsid w:val="004D396A"/>
    <w:rsid w:val="004D65BD"/>
    <w:rsid w:val="004D7DC3"/>
    <w:rsid w:val="004E22DA"/>
    <w:rsid w:val="004E2C4C"/>
    <w:rsid w:val="004E2C95"/>
    <w:rsid w:val="004E3A4D"/>
    <w:rsid w:val="004E3A55"/>
    <w:rsid w:val="004F15F9"/>
    <w:rsid w:val="004F1FF0"/>
    <w:rsid w:val="004F280C"/>
    <w:rsid w:val="004F2EC4"/>
    <w:rsid w:val="004F3219"/>
    <w:rsid w:val="004F32E9"/>
    <w:rsid w:val="004F33E6"/>
    <w:rsid w:val="004F5A9B"/>
    <w:rsid w:val="004F6EC5"/>
    <w:rsid w:val="004F7C04"/>
    <w:rsid w:val="00500467"/>
    <w:rsid w:val="005008E9"/>
    <w:rsid w:val="005011CC"/>
    <w:rsid w:val="00502DA9"/>
    <w:rsid w:val="0050322C"/>
    <w:rsid w:val="005047EF"/>
    <w:rsid w:val="0050654A"/>
    <w:rsid w:val="005078B4"/>
    <w:rsid w:val="00507929"/>
    <w:rsid w:val="00507D70"/>
    <w:rsid w:val="0051055F"/>
    <w:rsid w:val="00510712"/>
    <w:rsid w:val="0051090C"/>
    <w:rsid w:val="0051121F"/>
    <w:rsid w:val="00511D57"/>
    <w:rsid w:val="005120A1"/>
    <w:rsid w:val="005120C7"/>
    <w:rsid w:val="00512EA4"/>
    <w:rsid w:val="00512F94"/>
    <w:rsid w:val="00513A09"/>
    <w:rsid w:val="005152B3"/>
    <w:rsid w:val="0051579C"/>
    <w:rsid w:val="005158D4"/>
    <w:rsid w:val="00515EFF"/>
    <w:rsid w:val="00520D86"/>
    <w:rsid w:val="0052191B"/>
    <w:rsid w:val="00521F2B"/>
    <w:rsid w:val="005220DB"/>
    <w:rsid w:val="00522982"/>
    <w:rsid w:val="00524253"/>
    <w:rsid w:val="00525A58"/>
    <w:rsid w:val="0052737F"/>
    <w:rsid w:val="00527802"/>
    <w:rsid w:val="005278B0"/>
    <w:rsid w:val="00527B7C"/>
    <w:rsid w:val="00527F9A"/>
    <w:rsid w:val="00530ECB"/>
    <w:rsid w:val="00530FB6"/>
    <w:rsid w:val="00531F4B"/>
    <w:rsid w:val="00533386"/>
    <w:rsid w:val="00534CE9"/>
    <w:rsid w:val="005354D3"/>
    <w:rsid w:val="00535984"/>
    <w:rsid w:val="00535A56"/>
    <w:rsid w:val="00540E35"/>
    <w:rsid w:val="005410D1"/>
    <w:rsid w:val="00541D2B"/>
    <w:rsid w:val="00541EF2"/>
    <w:rsid w:val="0054373A"/>
    <w:rsid w:val="005447B2"/>
    <w:rsid w:val="00544808"/>
    <w:rsid w:val="00550923"/>
    <w:rsid w:val="00552153"/>
    <w:rsid w:val="00553FDE"/>
    <w:rsid w:val="00554665"/>
    <w:rsid w:val="00555F6B"/>
    <w:rsid w:val="00557AE7"/>
    <w:rsid w:val="00560525"/>
    <w:rsid w:val="005618DE"/>
    <w:rsid w:val="00561C44"/>
    <w:rsid w:val="00561E0E"/>
    <w:rsid w:val="00562B8C"/>
    <w:rsid w:val="005638F0"/>
    <w:rsid w:val="00563954"/>
    <w:rsid w:val="0056504E"/>
    <w:rsid w:val="00566F8F"/>
    <w:rsid w:val="00567A2F"/>
    <w:rsid w:val="00571E73"/>
    <w:rsid w:val="00571EE7"/>
    <w:rsid w:val="0057375E"/>
    <w:rsid w:val="00576FF8"/>
    <w:rsid w:val="005770FC"/>
    <w:rsid w:val="00580CB9"/>
    <w:rsid w:val="0058208C"/>
    <w:rsid w:val="00582106"/>
    <w:rsid w:val="00582348"/>
    <w:rsid w:val="00585A29"/>
    <w:rsid w:val="00585E74"/>
    <w:rsid w:val="00587AD9"/>
    <w:rsid w:val="00590D04"/>
    <w:rsid w:val="005918E3"/>
    <w:rsid w:val="00592696"/>
    <w:rsid w:val="00592DD2"/>
    <w:rsid w:val="00593200"/>
    <w:rsid w:val="00594216"/>
    <w:rsid w:val="005956A4"/>
    <w:rsid w:val="005977D8"/>
    <w:rsid w:val="00597C01"/>
    <w:rsid w:val="005A0202"/>
    <w:rsid w:val="005A0755"/>
    <w:rsid w:val="005A23F8"/>
    <w:rsid w:val="005A3292"/>
    <w:rsid w:val="005A3C4A"/>
    <w:rsid w:val="005A6436"/>
    <w:rsid w:val="005B30D5"/>
    <w:rsid w:val="005B4737"/>
    <w:rsid w:val="005B5A0A"/>
    <w:rsid w:val="005B5E33"/>
    <w:rsid w:val="005B7C88"/>
    <w:rsid w:val="005C0A78"/>
    <w:rsid w:val="005C122D"/>
    <w:rsid w:val="005C198A"/>
    <w:rsid w:val="005C2CD2"/>
    <w:rsid w:val="005C3229"/>
    <w:rsid w:val="005C5791"/>
    <w:rsid w:val="005C57E1"/>
    <w:rsid w:val="005C640F"/>
    <w:rsid w:val="005C688A"/>
    <w:rsid w:val="005C7275"/>
    <w:rsid w:val="005C771B"/>
    <w:rsid w:val="005C7944"/>
    <w:rsid w:val="005C7E36"/>
    <w:rsid w:val="005D075F"/>
    <w:rsid w:val="005D0E80"/>
    <w:rsid w:val="005D3500"/>
    <w:rsid w:val="005D5262"/>
    <w:rsid w:val="005D5AB9"/>
    <w:rsid w:val="005D7419"/>
    <w:rsid w:val="005E04B4"/>
    <w:rsid w:val="005E0A4D"/>
    <w:rsid w:val="005E2C37"/>
    <w:rsid w:val="005E5539"/>
    <w:rsid w:val="005E613A"/>
    <w:rsid w:val="005E6195"/>
    <w:rsid w:val="005E78C3"/>
    <w:rsid w:val="005F06DA"/>
    <w:rsid w:val="005F16A3"/>
    <w:rsid w:val="005F27FE"/>
    <w:rsid w:val="005F2E60"/>
    <w:rsid w:val="005F54AE"/>
    <w:rsid w:val="005F59F7"/>
    <w:rsid w:val="005F6731"/>
    <w:rsid w:val="005F7C90"/>
    <w:rsid w:val="005F7CC0"/>
    <w:rsid w:val="006000F1"/>
    <w:rsid w:val="00600651"/>
    <w:rsid w:val="00604DBA"/>
    <w:rsid w:val="00604FFB"/>
    <w:rsid w:val="006057DA"/>
    <w:rsid w:val="006101C4"/>
    <w:rsid w:val="0061029C"/>
    <w:rsid w:val="0061123D"/>
    <w:rsid w:val="00612B95"/>
    <w:rsid w:val="00613272"/>
    <w:rsid w:val="006134FC"/>
    <w:rsid w:val="006151E3"/>
    <w:rsid w:val="00615502"/>
    <w:rsid w:val="00615869"/>
    <w:rsid w:val="00615D55"/>
    <w:rsid w:val="00615FE8"/>
    <w:rsid w:val="006172C0"/>
    <w:rsid w:val="00617342"/>
    <w:rsid w:val="00621076"/>
    <w:rsid w:val="0062125D"/>
    <w:rsid w:val="0062175E"/>
    <w:rsid w:val="00621E8F"/>
    <w:rsid w:val="006223E1"/>
    <w:rsid w:val="0062361E"/>
    <w:rsid w:val="00623DB9"/>
    <w:rsid w:val="00626252"/>
    <w:rsid w:val="0063097C"/>
    <w:rsid w:val="00631106"/>
    <w:rsid w:val="00631B95"/>
    <w:rsid w:val="00633548"/>
    <w:rsid w:val="006359AE"/>
    <w:rsid w:val="00636970"/>
    <w:rsid w:val="006369E4"/>
    <w:rsid w:val="00637AB4"/>
    <w:rsid w:val="00637CA4"/>
    <w:rsid w:val="00640EC2"/>
    <w:rsid w:val="0064497A"/>
    <w:rsid w:val="00644DDB"/>
    <w:rsid w:val="006457D8"/>
    <w:rsid w:val="00645CCC"/>
    <w:rsid w:val="00647449"/>
    <w:rsid w:val="006475BC"/>
    <w:rsid w:val="00647EE1"/>
    <w:rsid w:val="00650FD3"/>
    <w:rsid w:val="00651B40"/>
    <w:rsid w:val="0065449F"/>
    <w:rsid w:val="00654EA3"/>
    <w:rsid w:val="00660849"/>
    <w:rsid w:val="006610C7"/>
    <w:rsid w:val="00661913"/>
    <w:rsid w:val="00662013"/>
    <w:rsid w:val="00662657"/>
    <w:rsid w:val="0066285F"/>
    <w:rsid w:val="006650A1"/>
    <w:rsid w:val="00665AF7"/>
    <w:rsid w:val="00666F7B"/>
    <w:rsid w:val="00671169"/>
    <w:rsid w:val="00673CC6"/>
    <w:rsid w:val="00674C0B"/>
    <w:rsid w:val="00676526"/>
    <w:rsid w:val="00676EA6"/>
    <w:rsid w:val="006779F5"/>
    <w:rsid w:val="00677B82"/>
    <w:rsid w:val="00677BA7"/>
    <w:rsid w:val="00680439"/>
    <w:rsid w:val="006826F1"/>
    <w:rsid w:val="00685E84"/>
    <w:rsid w:val="00686261"/>
    <w:rsid w:val="006879FC"/>
    <w:rsid w:val="00690835"/>
    <w:rsid w:val="00691A2C"/>
    <w:rsid w:val="00691D60"/>
    <w:rsid w:val="00692880"/>
    <w:rsid w:val="006A02D7"/>
    <w:rsid w:val="006A0C85"/>
    <w:rsid w:val="006A0FD1"/>
    <w:rsid w:val="006A1CBA"/>
    <w:rsid w:val="006A2AC3"/>
    <w:rsid w:val="006A2EE2"/>
    <w:rsid w:val="006A34EB"/>
    <w:rsid w:val="006A5B57"/>
    <w:rsid w:val="006A6924"/>
    <w:rsid w:val="006A736C"/>
    <w:rsid w:val="006B016B"/>
    <w:rsid w:val="006B0528"/>
    <w:rsid w:val="006B1ADC"/>
    <w:rsid w:val="006B3BE9"/>
    <w:rsid w:val="006B4985"/>
    <w:rsid w:val="006B5FD5"/>
    <w:rsid w:val="006B7684"/>
    <w:rsid w:val="006B791E"/>
    <w:rsid w:val="006C2686"/>
    <w:rsid w:val="006C4CD7"/>
    <w:rsid w:val="006C7FC8"/>
    <w:rsid w:val="006D0328"/>
    <w:rsid w:val="006D0C2D"/>
    <w:rsid w:val="006D1E60"/>
    <w:rsid w:val="006D3398"/>
    <w:rsid w:val="006D379B"/>
    <w:rsid w:val="006D41FD"/>
    <w:rsid w:val="006E1227"/>
    <w:rsid w:val="006E1FC7"/>
    <w:rsid w:val="006E3DF3"/>
    <w:rsid w:val="006E7496"/>
    <w:rsid w:val="006E7B0B"/>
    <w:rsid w:val="006F0917"/>
    <w:rsid w:val="006F0B79"/>
    <w:rsid w:val="006F1B1F"/>
    <w:rsid w:val="006F262A"/>
    <w:rsid w:val="006F2C87"/>
    <w:rsid w:val="006F2CA8"/>
    <w:rsid w:val="006F30F5"/>
    <w:rsid w:val="006F3B48"/>
    <w:rsid w:val="006F5EC4"/>
    <w:rsid w:val="006F644B"/>
    <w:rsid w:val="007040D0"/>
    <w:rsid w:val="007055B3"/>
    <w:rsid w:val="00705682"/>
    <w:rsid w:val="007056D9"/>
    <w:rsid w:val="0070601F"/>
    <w:rsid w:val="0070718A"/>
    <w:rsid w:val="007108F8"/>
    <w:rsid w:val="00711894"/>
    <w:rsid w:val="0071197B"/>
    <w:rsid w:val="0071321A"/>
    <w:rsid w:val="00714688"/>
    <w:rsid w:val="00714ED3"/>
    <w:rsid w:val="007200DF"/>
    <w:rsid w:val="00720A77"/>
    <w:rsid w:val="007210B6"/>
    <w:rsid w:val="0072197C"/>
    <w:rsid w:val="00722848"/>
    <w:rsid w:val="0072311C"/>
    <w:rsid w:val="007244BB"/>
    <w:rsid w:val="00724747"/>
    <w:rsid w:val="00724C95"/>
    <w:rsid w:val="007255C0"/>
    <w:rsid w:val="007302AC"/>
    <w:rsid w:val="00730D36"/>
    <w:rsid w:val="00731D8F"/>
    <w:rsid w:val="00732368"/>
    <w:rsid w:val="00732ED2"/>
    <w:rsid w:val="00733D9A"/>
    <w:rsid w:val="00733E96"/>
    <w:rsid w:val="00734353"/>
    <w:rsid w:val="007343CE"/>
    <w:rsid w:val="00734557"/>
    <w:rsid w:val="00735E4F"/>
    <w:rsid w:val="0073630D"/>
    <w:rsid w:val="0074107B"/>
    <w:rsid w:val="00741EFD"/>
    <w:rsid w:val="007423A4"/>
    <w:rsid w:val="007430F0"/>
    <w:rsid w:val="00743D60"/>
    <w:rsid w:val="00744E7A"/>
    <w:rsid w:val="00745E3A"/>
    <w:rsid w:val="00747A6C"/>
    <w:rsid w:val="00747EDB"/>
    <w:rsid w:val="00750896"/>
    <w:rsid w:val="00750FC4"/>
    <w:rsid w:val="007526A1"/>
    <w:rsid w:val="0075468A"/>
    <w:rsid w:val="00756897"/>
    <w:rsid w:val="00756BD8"/>
    <w:rsid w:val="00756CAA"/>
    <w:rsid w:val="00757A1A"/>
    <w:rsid w:val="0076232C"/>
    <w:rsid w:val="007636AE"/>
    <w:rsid w:val="00763866"/>
    <w:rsid w:val="00763D88"/>
    <w:rsid w:val="00764CE5"/>
    <w:rsid w:val="00765ED9"/>
    <w:rsid w:val="00766056"/>
    <w:rsid w:val="007664CA"/>
    <w:rsid w:val="00766E40"/>
    <w:rsid w:val="00767EBE"/>
    <w:rsid w:val="00771133"/>
    <w:rsid w:val="0077131C"/>
    <w:rsid w:val="0077310D"/>
    <w:rsid w:val="00773508"/>
    <w:rsid w:val="007735C0"/>
    <w:rsid w:val="00773F7C"/>
    <w:rsid w:val="00775486"/>
    <w:rsid w:val="00776CDC"/>
    <w:rsid w:val="00776DCD"/>
    <w:rsid w:val="007778B5"/>
    <w:rsid w:val="00777FBD"/>
    <w:rsid w:val="00780B5B"/>
    <w:rsid w:val="00780EAD"/>
    <w:rsid w:val="00784648"/>
    <w:rsid w:val="007847E5"/>
    <w:rsid w:val="00784B73"/>
    <w:rsid w:val="00787BFF"/>
    <w:rsid w:val="00787D81"/>
    <w:rsid w:val="0079002B"/>
    <w:rsid w:val="007914C6"/>
    <w:rsid w:val="00791ED4"/>
    <w:rsid w:val="00792171"/>
    <w:rsid w:val="0079230B"/>
    <w:rsid w:val="00792BEA"/>
    <w:rsid w:val="0079349E"/>
    <w:rsid w:val="00793C36"/>
    <w:rsid w:val="00794F02"/>
    <w:rsid w:val="007965B1"/>
    <w:rsid w:val="007A1528"/>
    <w:rsid w:val="007A3E2A"/>
    <w:rsid w:val="007A5EEE"/>
    <w:rsid w:val="007A729D"/>
    <w:rsid w:val="007A7E45"/>
    <w:rsid w:val="007A7EA3"/>
    <w:rsid w:val="007B1EBB"/>
    <w:rsid w:val="007B6F82"/>
    <w:rsid w:val="007C1FFC"/>
    <w:rsid w:val="007C38ED"/>
    <w:rsid w:val="007C397C"/>
    <w:rsid w:val="007C3F24"/>
    <w:rsid w:val="007C63A2"/>
    <w:rsid w:val="007D29F1"/>
    <w:rsid w:val="007D39A7"/>
    <w:rsid w:val="007D4EED"/>
    <w:rsid w:val="007E05C5"/>
    <w:rsid w:val="007E256F"/>
    <w:rsid w:val="007E31A0"/>
    <w:rsid w:val="007E42EC"/>
    <w:rsid w:val="007E7FFE"/>
    <w:rsid w:val="007F045C"/>
    <w:rsid w:val="007F2064"/>
    <w:rsid w:val="007F347E"/>
    <w:rsid w:val="007F3982"/>
    <w:rsid w:val="007F4400"/>
    <w:rsid w:val="007F54E3"/>
    <w:rsid w:val="007F7CA1"/>
    <w:rsid w:val="00800A6E"/>
    <w:rsid w:val="00800AFD"/>
    <w:rsid w:val="00800F67"/>
    <w:rsid w:val="008017D6"/>
    <w:rsid w:val="00801B97"/>
    <w:rsid w:val="00802FF5"/>
    <w:rsid w:val="0080312C"/>
    <w:rsid w:val="008040FD"/>
    <w:rsid w:val="00805E2B"/>
    <w:rsid w:val="00811B7B"/>
    <w:rsid w:val="00812ACD"/>
    <w:rsid w:val="00815679"/>
    <w:rsid w:val="00816F8C"/>
    <w:rsid w:val="00821431"/>
    <w:rsid w:val="00821561"/>
    <w:rsid w:val="00822465"/>
    <w:rsid w:val="008225E1"/>
    <w:rsid w:val="00822A66"/>
    <w:rsid w:val="00824C0D"/>
    <w:rsid w:val="008252F4"/>
    <w:rsid w:val="00826D70"/>
    <w:rsid w:val="008276D9"/>
    <w:rsid w:val="00827793"/>
    <w:rsid w:val="008279E4"/>
    <w:rsid w:val="00831255"/>
    <w:rsid w:val="0083297B"/>
    <w:rsid w:val="00833C0E"/>
    <w:rsid w:val="00834922"/>
    <w:rsid w:val="00835F1B"/>
    <w:rsid w:val="008366CD"/>
    <w:rsid w:val="008407AF"/>
    <w:rsid w:val="00840D69"/>
    <w:rsid w:val="0084104B"/>
    <w:rsid w:val="00841323"/>
    <w:rsid w:val="00842A20"/>
    <w:rsid w:val="00842E50"/>
    <w:rsid w:val="00843C89"/>
    <w:rsid w:val="00843DB1"/>
    <w:rsid w:val="0084499E"/>
    <w:rsid w:val="00845562"/>
    <w:rsid w:val="00846880"/>
    <w:rsid w:val="008468C1"/>
    <w:rsid w:val="008509AE"/>
    <w:rsid w:val="00850CEA"/>
    <w:rsid w:val="008521F1"/>
    <w:rsid w:val="00852BD3"/>
    <w:rsid w:val="008538EF"/>
    <w:rsid w:val="0085760F"/>
    <w:rsid w:val="00860151"/>
    <w:rsid w:val="008601F2"/>
    <w:rsid w:val="008609E8"/>
    <w:rsid w:val="008621EB"/>
    <w:rsid w:val="008635AB"/>
    <w:rsid w:val="00866C1B"/>
    <w:rsid w:val="0087072A"/>
    <w:rsid w:val="00870789"/>
    <w:rsid w:val="00871739"/>
    <w:rsid w:val="008733E3"/>
    <w:rsid w:val="00874ECB"/>
    <w:rsid w:val="0087512D"/>
    <w:rsid w:val="0088033E"/>
    <w:rsid w:val="00880DD6"/>
    <w:rsid w:val="00881AEA"/>
    <w:rsid w:val="00882728"/>
    <w:rsid w:val="0088464A"/>
    <w:rsid w:val="00885A79"/>
    <w:rsid w:val="00886BF4"/>
    <w:rsid w:val="008875DE"/>
    <w:rsid w:val="008900D4"/>
    <w:rsid w:val="0089109B"/>
    <w:rsid w:val="00891BAB"/>
    <w:rsid w:val="008931B2"/>
    <w:rsid w:val="00894302"/>
    <w:rsid w:val="00895170"/>
    <w:rsid w:val="00895722"/>
    <w:rsid w:val="008A0393"/>
    <w:rsid w:val="008A1986"/>
    <w:rsid w:val="008A20DD"/>
    <w:rsid w:val="008A4A75"/>
    <w:rsid w:val="008A5CA1"/>
    <w:rsid w:val="008A76CF"/>
    <w:rsid w:val="008B2035"/>
    <w:rsid w:val="008B215B"/>
    <w:rsid w:val="008B2CBC"/>
    <w:rsid w:val="008B3C61"/>
    <w:rsid w:val="008B491D"/>
    <w:rsid w:val="008B4C81"/>
    <w:rsid w:val="008B607B"/>
    <w:rsid w:val="008B653D"/>
    <w:rsid w:val="008B69CB"/>
    <w:rsid w:val="008B7979"/>
    <w:rsid w:val="008C0BF2"/>
    <w:rsid w:val="008C4B28"/>
    <w:rsid w:val="008C58D0"/>
    <w:rsid w:val="008C5D4D"/>
    <w:rsid w:val="008C79C0"/>
    <w:rsid w:val="008D0041"/>
    <w:rsid w:val="008D169D"/>
    <w:rsid w:val="008D47FA"/>
    <w:rsid w:val="008D4854"/>
    <w:rsid w:val="008D6ADC"/>
    <w:rsid w:val="008D6BE9"/>
    <w:rsid w:val="008E00B7"/>
    <w:rsid w:val="008E09B2"/>
    <w:rsid w:val="008E1147"/>
    <w:rsid w:val="008E198E"/>
    <w:rsid w:val="008E2362"/>
    <w:rsid w:val="008E31FB"/>
    <w:rsid w:val="008E352F"/>
    <w:rsid w:val="008E3F2F"/>
    <w:rsid w:val="008E4B89"/>
    <w:rsid w:val="008E59E1"/>
    <w:rsid w:val="008E6847"/>
    <w:rsid w:val="008E7C3E"/>
    <w:rsid w:val="008F168A"/>
    <w:rsid w:val="008F2804"/>
    <w:rsid w:val="008F41C2"/>
    <w:rsid w:val="008F5954"/>
    <w:rsid w:val="00901E01"/>
    <w:rsid w:val="0090213A"/>
    <w:rsid w:val="00902AFF"/>
    <w:rsid w:val="009042F5"/>
    <w:rsid w:val="00906CF9"/>
    <w:rsid w:val="009071A8"/>
    <w:rsid w:val="00907A2F"/>
    <w:rsid w:val="009104D0"/>
    <w:rsid w:val="00910946"/>
    <w:rsid w:val="00911BD5"/>
    <w:rsid w:val="00912240"/>
    <w:rsid w:val="00912274"/>
    <w:rsid w:val="00912976"/>
    <w:rsid w:val="00914C3E"/>
    <w:rsid w:val="00917A37"/>
    <w:rsid w:val="009224E6"/>
    <w:rsid w:val="0092675F"/>
    <w:rsid w:val="0092699A"/>
    <w:rsid w:val="00926D7B"/>
    <w:rsid w:val="00927C7A"/>
    <w:rsid w:val="00927EB6"/>
    <w:rsid w:val="00931178"/>
    <w:rsid w:val="00932157"/>
    <w:rsid w:val="00932BD1"/>
    <w:rsid w:val="00933E40"/>
    <w:rsid w:val="00935847"/>
    <w:rsid w:val="0093678B"/>
    <w:rsid w:val="00936AD3"/>
    <w:rsid w:val="00942DB8"/>
    <w:rsid w:val="00943396"/>
    <w:rsid w:val="009445C7"/>
    <w:rsid w:val="00947176"/>
    <w:rsid w:val="0094789B"/>
    <w:rsid w:val="00950318"/>
    <w:rsid w:val="00950511"/>
    <w:rsid w:val="00950820"/>
    <w:rsid w:val="00950E95"/>
    <w:rsid w:val="009522E1"/>
    <w:rsid w:val="00955C2A"/>
    <w:rsid w:val="00955D1E"/>
    <w:rsid w:val="00956AB5"/>
    <w:rsid w:val="00963682"/>
    <w:rsid w:val="0096593C"/>
    <w:rsid w:val="00966176"/>
    <w:rsid w:val="00971C8A"/>
    <w:rsid w:val="00972C1A"/>
    <w:rsid w:val="00973352"/>
    <w:rsid w:val="009752FF"/>
    <w:rsid w:val="0097650B"/>
    <w:rsid w:val="00976836"/>
    <w:rsid w:val="009772D0"/>
    <w:rsid w:val="00977C7B"/>
    <w:rsid w:val="0098123A"/>
    <w:rsid w:val="00981451"/>
    <w:rsid w:val="00981F66"/>
    <w:rsid w:val="009826FD"/>
    <w:rsid w:val="00983081"/>
    <w:rsid w:val="00992FE4"/>
    <w:rsid w:val="00994B26"/>
    <w:rsid w:val="00995C2C"/>
    <w:rsid w:val="0099683F"/>
    <w:rsid w:val="009970C9"/>
    <w:rsid w:val="0099738A"/>
    <w:rsid w:val="00997EAE"/>
    <w:rsid w:val="009A1D4B"/>
    <w:rsid w:val="009A39A1"/>
    <w:rsid w:val="009A58FA"/>
    <w:rsid w:val="009A5A50"/>
    <w:rsid w:val="009A5ABD"/>
    <w:rsid w:val="009A62B8"/>
    <w:rsid w:val="009A671D"/>
    <w:rsid w:val="009B0242"/>
    <w:rsid w:val="009B125C"/>
    <w:rsid w:val="009B167F"/>
    <w:rsid w:val="009B2DA7"/>
    <w:rsid w:val="009B39E9"/>
    <w:rsid w:val="009B599A"/>
    <w:rsid w:val="009C1AD5"/>
    <w:rsid w:val="009C27B6"/>
    <w:rsid w:val="009C4C31"/>
    <w:rsid w:val="009C4D30"/>
    <w:rsid w:val="009C5ED4"/>
    <w:rsid w:val="009C6441"/>
    <w:rsid w:val="009C7845"/>
    <w:rsid w:val="009D4403"/>
    <w:rsid w:val="009D4F52"/>
    <w:rsid w:val="009E0142"/>
    <w:rsid w:val="009E0727"/>
    <w:rsid w:val="009E088F"/>
    <w:rsid w:val="009E15DD"/>
    <w:rsid w:val="009E288B"/>
    <w:rsid w:val="009E2EFD"/>
    <w:rsid w:val="009E2F55"/>
    <w:rsid w:val="009E50E8"/>
    <w:rsid w:val="009E5125"/>
    <w:rsid w:val="009E5497"/>
    <w:rsid w:val="009E600B"/>
    <w:rsid w:val="009E6EA5"/>
    <w:rsid w:val="009F2F74"/>
    <w:rsid w:val="009F7612"/>
    <w:rsid w:val="009F7932"/>
    <w:rsid w:val="009F7968"/>
    <w:rsid w:val="00A00099"/>
    <w:rsid w:val="00A005E5"/>
    <w:rsid w:val="00A036B4"/>
    <w:rsid w:val="00A03990"/>
    <w:rsid w:val="00A03D77"/>
    <w:rsid w:val="00A056D1"/>
    <w:rsid w:val="00A07ABE"/>
    <w:rsid w:val="00A1063F"/>
    <w:rsid w:val="00A10E10"/>
    <w:rsid w:val="00A10F0F"/>
    <w:rsid w:val="00A11A0B"/>
    <w:rsid w:val="00A127F2"/>
    <w:rsid w:val="00A1317D"/>
    <w:rsid w:val="00A15782"/>
    <w:rsid w:val="00A22F6B"/>
    <w:rsid w:val="00A23474"/>
    <w:rsid w:val="00A23562"/>
    <w:rsid w:val="00A30D4E"/>
    <w:rsid w:val="00A31727"/>
    <w:rsid w:val="00A31837"/>
    <w:rsid w:val="00A44EC4"/>
    <w:rsid w:val="00A44EDF"/>
    <w:rsid w:val="00A456E9"/>
    <w:rsid w:val="00A46248"/>
    <w:rsid w:val="00A501BA"/>
    <w:rsid w:val="00A50C71"/>
    <w:rsid w:val="00A5452B"/>
    <w:rsid w:val="00A5485F"/>
    <w:rsid w:val="00A54EFA"/>
    <w:rsid w:val="00A5533B"/>
    <w:rsid w:val="00A61E0A"/>
    <w:rsid w:val="00A61EEA"/>
    <w:rsid w:val="00A6322A"/>
    <w:rsid w:val="00A63ADB"/>
    <w:rsid w:val="00A6551D"/>
    <w:rsid w:val="00A661F6"/>
    <w:rsid w:val="00A66A21"/>
    <w:rsid w:val="00A67736"/>
    <w:rsid w:val="00A67ECC"/>
    <w:rsid w:val="00A70621"/>
    <w:rsid w:val="00A721FB"/>
    <w:rsid w:val="00A73E29"/>
    <w:rsid w:val="00A73FFA"/>
    <w:rsid w:val="00A748F8"/>
    <w:rsid w:val="00A768E2"/>
    <w:rsid w:val="00A8199E"/>
    <w:rsid w:val="00A84000"/>
    <w:rsid w:val="00A8466C"/>
    <w:rsid w:val="00A85F32"/>
    <w:rsid w:val="00A865D9"/>
    <w:rsid w:val="00A87E20"/>
    <w:rsid w:val="00A9005C"/>
    <w:rsid w:val="00A91CB3"/>
    <w:rsid w:val="00A9231E"/>
    <w:rsid w:val="00A95274"/>
    <w:rsid w:val="00A971D3"/>
    <w:rsid w:val="00A972A8"/>
    <w:rsid w:val="00A977F7"/>
    <w:rsid w:val="00AA0522"/>
    <w:rsid w:val="00AA0BCE"/>
    <w:rsid w:val="00AA357E"/>
    <w:rsid w:val="00AA3CFA"/>
    <w:rsid w:val="00AA408E"/>
    <w:rsid w:val="00AA723F"/>
    <w:rsid w:val="00AB138F"/>
    <w:rsid w:val="00AB2B23"/>
    <w:rsid w:val="00AB3370"/>
    <w:rsid w:val="00AB58FF"/>
    <w:rsid w:val="00AB7647"/>
    <w:rsid w:val="00AC29AF"/>
    <w:rsid w:val="00AC390D"/>
    <w:rsid w:val="00AC527C"/>
    <w:rsid w:val="00AC5AE6"/>
    <w:rsid w:val="00AC7C27"/>
    <w:rsid w:val="00AC7DA8"/>
    <w:rsid w:val="00AD1AE0"/>
    <w:rsid w:val="00AD23C1"/>
    <w:rsid w:val="00AD2811"/>
    <w:rsid w:val="00AD3057"/>
    <w:rsid w:val="00AD42F5"/>
    <w:rsid w:val="00AD486A"/>
    <w:rsid w:val="00AD4CAD"/>
    <w:rsid w:val="00AD7B6C"/>
    <w:rsid w:val="00AE0172"/>
    <w:rsid w:val="00AE1106"/>
    <w:rsid w:val="00AF289C"/>
    <w:rsid w:val="00AF348A"/>
    <w:rsid w:val="00AF3A59"/>
    <w:rsid w:val="00AF44C0"/>
    <w:rsid w:val="00AF6009"/>
    <w:rsid w:val="00AF6C82"/>
    <w:rsid w:val="00B0029C"/>
    <w:rsid w:val="00B015BD"/>
    <w:rsid w:val="00B01B09"/>
    <w:rsid w:val="00B0361B"/>
    <w:rsid w:val="00B04914"/>
    <w:rsid w:val="00B04E36"/>
    <w:rsid w:val="00B055AC"/>
    <w:rsid w:val="00B05DDC"/>
    <w:rsid w:val="00B109D5"/>
    <w:rsid w:val="00B129A8"/>
    <w:rsid w:val="00B147F8"/>
    <w:rsid w:val="00B15537"/>
    <w:rsid w:val="00B15C18"/>
    <w:rsid w:val="00B167C2"/>
    <w:rsid w:val="00B17430"/>
    <w:rsid w:val="00B17C8E"/>
    <w:rsid w:val="00B17D46"/>
    <w:rsid w:val="00B225E8"/>
    <w:rsid w:val="00B23797"/>
    <w:rsid w:val="00B23D46"/>
    <w:rsid w:val="00B244D8"/>
    <w:rsid w:val="00B24F73"/>
    <w:rsid w:val="00B26259"/>
    <w:rsid w:val="00B265D0"/>
    <w:rsid w:val="00B300B7"/>
    <w:rsid w:val="00B301ED"/>
    <w:rsid w:val="00B32B6B"/>
    <w:rsid w:val="00B33768"/>
    <w:rsid w:val="00B34162"/>
    <w:rsid w:val="00B34315"/>
    <w:rsid w:val="00B347B0"/>
    <w:rsid w:val="00B35745"/>
    <w:rsid w:val="00B37B61"/>
    <w:rsid w:val="00B40E76"/>
    <w:rsid w:val="00B420CF"/>
    <w:rsid w:val="00B43442"/>
    <w:rsid w:val="00B43B01"/>
    <w:rsid w:val="00B46298"/>
    <w:rsid w:val="00B46D49"/>
    <w:rsid w:val="00B5100D"/>
    <w:rsid w:val="00B51BF9"/>
    <w:rsid w:val="00B51C01"/>
    <w:rsid w:val="00B523A5"/>
    <w:rsid w:val="00B533C2"/>
    <w:rsid w:val="00B53615"/>
    <w:rsid w:val="00B53D28"/>
    <w:rsid w:val="00B54624"/>
    <w:rsid w:val="00B5502C"/>
    <w:rsid w:val="00B57FAD"/>
    <w:rsid w:val="00B6156B"/>
    <w:rsid w:val="00B638E6"/>
    <w:rsid w:val="00B6401C"/>
    <w:rsid w:val="00B7167A"/>
    <w:rsid w:val="00B733B9"/>
    <w:rsid w:val="00B73885"/>
    <w:rsid w:val="00B73DC2"/>
    <w:rsid w:val="00B76093"/>
    <w:rsid w:val="00B76A34"/>
    <w:rsid w:val="00B77180"/>
    <w:rsid w:val="00B80024"/>
    <w:rsid w:val="00B800C6"/>
    <w:rsid w:val="00B808EB"/>
    <w:rsid w:val="00B83E97"/>
    <w:rsid w:val="00B854F0"/>
    <w:rsid w:val="00B86BB6"/>
    <w:rsid w:val="00B90D09"/>
    <w:rsid w:val="00B92C59"/>
    <w:rsid w:val="00B934DB"/>
    <w:rsid w:val="00B94820"/>
    <w:rsid w:val="00B97F4B"/>
    <w:rsid w:val="00BA15AF"/>
    <w:rsid w:val="00BA178F"/>
    <w:rsid w:val="00BA1E90"/>
    <w:rsid w:val="00BA4269"/>
    <w:rsid w:val="00BA47A7"/>
    <w:rsid w:val="00BA516B"/>
    <w:rsid w:val="00BA583D"/>
    <w:rsid w:val="00BA752B"/>
    <w:rsid w:val="00BA753F"/>
    <w:rsid w:val="00BB2B02"/>
    <w:rsid w:val="00BB4F78"/>
    <w:rsid w:val="00BB6D6E"/>
    <w:rsid w:val="00BB7F75"/>
    <w:rsid w:val="00BC006B"/>
    <w:rsid w:val="00BC31C2"/>
    <w:rsid w:val="00BC33A3"/>
    <w:rsid w:val="00BC3DF0"/>
    <w:rsid w:val="00BC3FCE"/>
    <w:rsid w:val="00BC5185"/>
    <w:rsid w:val="00BC67CE"/>
    <w:rsid w:val="00BC6903"/>
    <w:rsid w:val="00BD3392"/>
    <w:rsid w:val="00BD56CF"/>
    <w:rsid w:val="00BE1630"/>
    <w:rsid w:val="00BE1CA3"/>
    <w:rsid w:val="00BE2F30"/>
    <w:rsid w:val="00BE63BE"/>
    <w:rsid w:val="00BF106A"/>
    <w:rsid w:val="00BF3020"/>
    <w:rsid w:val="00BF45DA"/>
    <w:rsid w:val="00BF4A61"/>
    <w:rsid w:val="00BF60E4"/>
    <w:rsid w:val="00C00C3D"/>
    <w:rsid w:val="00C00F1E"/>
    <w:rsid w:val="00C01046"/>
    <w:rsid w:val="00C0184F"/>
    <w:rsid w:val="00C04BAC"/>
    <w:rsid w:val="00C06A65"/>
    <w:rsid w:val="00C10056"/>
    <w:rsid w:val="00C10421"/>
    <w:rsid w:val="00C10793"/>
    <w:rsid w:val="00C1081D"/>
    <w:rsid w:val="00C10889"/>
    <w:rsid w:val="00C14834"/>
    <w:rsid w:val="00C14A1F"/>
    <w:rsid w:val="00C14CFD"/>
    <w:rsid w:val="00C15225"/>
    <w:rsid w:val="00C15C64"/>
    <w:rsid w:val="00C17FD2"/>
    <w:rsid w:val="00C20629"/>
    <w:rsid w:val="00C21B52"/>
    <w:rsid w:val="00C2371C"/>
    <w:rsid w:val="00C258D5"/>
    <w:rsid w:val="00C26252"/>
    <w:rsid w:val="00C26512"/>
    <w:rsid w:val="00C2720B"/>
    <w:rsid w:val="00C30ED0"/>
    <w:rsid w:val="00C322DE"/>
    <w:rsid w:val="00C33BC5"/>
    <w:rsid w:val="00C36227"/>
    <w:rsid w:val="00C364BA"/>
    <w:rsid w:val="00C40C7E"/>
    <w:rsid w:val="00C43042"/>
    <w:rsid w:val="00C471BF"/>
    <w:rsid w:val="00C47CF5"/>
    <w:rsid w:val="00C51B06"/>
    <w:rsid w:val="00C522DD"/>
    <w:rsid w:val="00C52B96"/>
    <w:rsid w:val="00C54436"/>
    <w:rsid w:val="00C54981"/>
    <w:rsid w:val="00C549AF"/>
    <w:rsid w:val="00C551FA"/>
    <w:rsid w:val="00C5565D"/>
    <w:rsid w:val="00C6103D"/>
    <w:rsid w:val="00C6134C"/>
    <w:rsid w:val="00C6202E"/>
    <w:rsid w:val="00C62790"/>
    <w:rsid w:val="00C62DD8"/>
    <w:rsid w:val="00C633C0"/>
    <w:rsid w:val="00C64ABA"/>
    <w:rsid w:val="00C65E01"/>
    <w:rsid w:val="00C65E84"/>
    <w:rsid w:val="00C66761"/>
    <w:rsid w:val="00C675CD"/>
    <w:rsid w:val="00C67607"/>
    <w:rsid w:val="00C67687"/>
    <w:rsid w:val="00C679DC"/>
    <w:rsid w:val="00C709D2"/>
    <w:rsid w:val="00C71FFA"/>
    <w:rsid w:val="00C72F34"/>
    <w:rsid w:val="00C73A38"/>
    <w:rsid w:val="00C7439D"/>
    <w:rsid w:val="00C7625F"/>
    <w:rsid w:val="00C81E6C"/>
    <w:rsid w:val="00C84424"/>
    <w:rsid w:val="00C84AC5"/>
    <w:rsid w:val="00C84DFF"/>
    <w:rsid w:val="00C85069"/>
    <w:rsid w:val="00C85F88"/>
    <w:rsid w:val="00C90706"/>
    <w:rsid w:val="00C91BD7"/>
    <w:rsid w:val="00C93AAB"/>
    <w:rsid w:val="00C955A4"/>
    <w:rsid w:val="00C95F63"/>
    <w:rsid w:val="00C97AD9"/>
    <w:rsid w:val="00C97FF2"/>
    <w:rsid w:val="00CA0B66"/>
    <w:rsid w:val="00CA11B6"/>
    <w:rsid w:val="00CA1720"/>
    <w:rsid w:val="00CA3899"/>
    <w:rsid w:val="00CA3CFE"/>
    <w:rsid w:val="00CA4381"/>
    <w:rsid w:val="00CA6DF8"/>
    <w:rsid w:val="00CA70B1"/>
    <w:rsid w:val="00CB053E"/>
    <w:rsid w:val="00CB1096"/>
    <w:rsid w:val="00CB28B5"/>
    <w:rsid w:val="00CB599D"/>
    <w:rsid w:val="00CB61CF"/>
    <w:rsid w:val="00CB68B4"/>
    <w:rsid w:val="00CB71FA"/>
    <w:rsid w:val="00CC03CF"/>
    <w:rsid w:val="00CC25C6"/>
    <w:rsid w:val="00CC38E3"/>
    <w:rsid w:val="00CC418C"/>
    <w:rsid w:val="00CC454A"/>
    <w:rsid w:val="00CC469F"/>
    <w:rsid w:val="00CC49EC"/>
    <w:rsid w:val="00CC5741"/>
    <w:rsid w:val="00CC7935"/>
    <w:rsid w:val="00CD106D"/>
    <w:rsid w:val="00CD14C3"/>
    <w:rsid w:val="00CD19BB"/>
    <w:rsid w:val="00CD1B28"/>
    <w:rsid w:val="00CD21C1"/>
    <w:rsid w:val="00CD27C6"/>
    <w:rsid w:val="00CD48B8"/>
    <w:rsid w:val="00CD529E"/>
    <w:rsid w:val="00CD63A5"/>
    <w:rsid w:val="00CD6BD2"/>
    <w:rsid w:val="00CD6D0E"/>
    <w:rsid w:val="00CD78A4"/>
    <w:rsid w:val="00CD7BA9"/>
    <w:rsid w:val="00CD7CD9"/>
    <w:rsid w:val="00CE1EEF"/>
    <w:rsid w:val="00CE2351"/>
    <w:rsid w:val="00CE4D8C"/>
    <w:rsid w:val="00CE5266"/>
    <w:rsid w:val="00CF1CCB"/>
    <w:rsid w:val="00CF2D54"/>
    <w:rsid w:val="00CF2FB9"/>
    <w:rsid w:val="00CF6294"/>
    <w:rsid w:val="00CF6507"/>
    <w:rsid w:val="00CF669E"/>
    <w:rsid w:val="00D012F4"/>
    <w:rsid w:val="00D01F7A"/>
    <w:rsid w:val="00D102E3"/>
    <w:rsid w:val="00D1109A"/>
    <w:rsid w:val="00D11403"/>
    <w:rsid w:val="00D12E4A"/>
    <w:rsid w:val="00D132A0"/>
    <w:rsid w:val="00D139F0"/>
    <w:rsid w:val="00D1436A"/>
    <w:rsid w:val="00D14D40"/>
    <w:rsid w:val="00D1547C"/>
    <w:rsid w:val="00D15627"/>
    <w:rsid w:val="00D17A69"/>
    <w:rsid w:val="00D17F8B"/>
    <w:rsid w:val="00D21B2E"/>
    <w:rsid w:val="00D22006"/>
    <w:rsid w:val="00D22112"/>
    <w:rsid w:val="00D229DD"/>
    <w:rsid w:val="00D23740"/>
    <w:rsid w:val="00D250DE"/>
    <w:rsid w:val="00D2573A"/>
    <w:rsid w:val="00D25AC3"/>
    <w:rsid w:val="00D26059"/>
    <w:rsid w:val="00D27302"/>
    <w:rsid w:val="00D2790D"/>
    <w:rsid w:val="00D3216C"/>
    <w:rsid w:val="00D32CB9"/>
    <w:rsid w:val="00D33654"/>
    <w:rsid w:val="00D33FE6"/>
    <w:rsid w:val="00D36341"/>
    <w:rsid w:val="00D36A69"/>
    <w:rsid w:val="00D36C8B"/>
    <w:rsid w:val="00D40057"/>
    <w:rsid w:val="00D4066B"/>
    <w:rsid w:val="00D42FC4"/>
    <w:rsid w:val="00D4404F"/>
    <w:rsid w:val="00D44AF3"/>
    <w:rsid w:val="00D46019"/>
    <w:rsid w:val="00D46595"/>
    <w:rsid w:val="00D500EE"/>
    <w:rsid w:val="00D5139B"/>
    <w:rsid w:val="00D52751"/>
    <w:rsid w:val="00D52A94"/>
    <w:rsid w:val="00D5509F"/>
    <w:rsid w:val="00D56604"/>
    <w:rsid w:val="00D61D3B"/>
    <w:rsid w:val="00D61DE2"/>
    <w:rsid w:val="00D70333"/>
    <w:rsid w:val="00D705AC"/>
    <w:rsid w:val="00D70DEA"/>
    <w:rsid w:val="00D72748"/>
    <w:rsid w:val="00D73F48"/>
    <w:rsid w:val="00D7546D"/>
    <w:rsid w:val="00D77E81"/>
    <w:rsid w:val="00D77FD6"/>
    <w:rsid w:val="00D834AB"/>
    <w:rsid w:val="00D83971"/>
    <w:rsid w:val="00D83A9B"/>
    <w:rsid w:val="00D86478"/>
    <w:rsid w:val="00D86DC6"/>
    <w:rsid w:val="00D87369"/>
    <w:rsid w:val="00D87444"/>
    <w:rsid w:val="00D90A75"/>
    <w:rsid w:val="00D92158"/>
    <w:rsid w:val="00D97723"/>
    <w:rsid w:val="00DA0761"/>
    <w:rsid w:val="00DA1AC0"/>
    <w:rsid w:val="00DA38A6"/>
    <w:rsid w:val="00DA3DE7"/>
    <w:rsid w:val="00DA5433"/>
    <w:rsid w:val="00DA589B"/>
    <w:rsid w:val="00DA6824"/>
    <w:rsid w:val="00DA714D"/>
    <w:rsid w:val="00DA72C5"/>
    <w:rsid w:val="00DB0E0C"/>
    <w:rsid w:val="00DB1094"/>
    <w:rsid w:val="00DB14FE"/>
    <w:rsid w:val="00DB1FDD"/>
    <w:rsid w:val="00DB20CA"/>
    <w:rsid w:val="00DB3D13"/>
    <w:rsid w:val="00DB4E0F"/>
    <w:rsid w:val="00DB54B9"/>
    <w:rsid w:val="00DB550F"/>
    <w:rsid w:val="00DB60BE"/>
    <w:rsid w:val="00DB6ADD"/>
    <w:rsid w:val="00DB7741"/>
    <w:rsid w:val="00DC088C"/>
    <w:rsid w:val="00DC78C6"/>
    <w:rsid w:val="00DC78FA"/>
    <w:rsid w:val="00DD0B78"/>
    <w:rsid w:val="00DD2282"/>
    <w:rsid w:val="00DD5EE1"/>
    <w:rsid w:val="00DD7976"/>
    <w:rsid w:val="00DE065C"/>
    <w:rsid w:val="00DE3829"/>
    <w:rsid w:val="00DE53E2"/>
    <w:rsid w:val="00DE62F0"/>
    <w:rsid w:val="00DE6F1B"/>
    <w:rsid w:val="00DE7013"/>
    <w:rsid w:val="00DF10BD"/>
    <w:rsid w:val="00DF2FDD"/>
    <w:rsid w:val="00DF3DDB"/>
    <w:rsid w:val="00DF5425"/>
    <w:rsid w:val="00DF7046"/>
    <w:rsid w:val="00DF72F4"/>
    <w:rsid w:val="00E01E2B"/>
    <w:rsid w:val="00E03285"/>
    <w:rsid w:val="00E05280"/>
    <w:rsid w:val="00E054FF"/>
    <w:rsid w:val="00E059D2"/>
    <w:rsid w:val="00E062AE"/>
    <w:rsid w:val="00E06FD1"/>
    <w:rsid w:val="00E07FF8"/>
    <w:rsid w:val="00E129C6"/>
    <w:rsid w:val="00E13C76"/>
    <w:rsid w:val="00E15EC0"/>
    <w:rsid w:val="00E164EF"/>
    <w:rsid w:val="00E17246"/>
    <w:rsid w:val="00E17804"/>
    <w:rsid w:val="00E1797C"/>
    <w:rsid w:val="00E2112A"/>
    <w:rsid w:val="00E21F0A"/>
    <w:rsid w:val="00E22469"/>
    <w:rsid w:val="00E22738"/>
    <w:rsid w:val="00E2346B"/>
    <w:rsid w:val="00E23B54"/>
    <w:rsid w:val="00E25F7E"/>
    <w:rsid w:val="00E27189"/>
    <w:rsid w:val="00E30185"/>
    <w:rsid w:val="00E30EAA"/>
    <w:rsid w:val="00E31326"/>
    <w:rsid w:val="00E318B4"/>
    <w:rsid w:val="00E32509"/>
    <w:rsid w:val="00E33026"/>
    <w:rsid w:val="00E338C6"/>
    <w:rsid w:val="00E36F89"/>
    <w:rsid w:val="00E37399"/>
    <w:rsid w:val="00E3770A"/>
    <w:rsid w:val="00E3778C"/>
    <w:rsid w:val="00E401A0"/>
    <w:rsid w:val="00E4045A"/>
    <w:rsid w:val="00E4104C"/>
    <w:rsid w:val="00E4348B"/>
    <w:rsid w:val="00E43A30"/>
    <w:rsid w:val="00E442DC"/>
    <w:rsid w:val="00E44AF9"/>
    <w:rsid w:val="00E45A14"/>
    <w:rsid w:val="00E471E9"/>
    <w:rsid w:val="00E47F7C"/>
    <w:rsid w:val="00E51119"/>
    <w:rsid w:val="00E5353E"/>
    <w:rsid w:val="00E5691A"/>
    <w:rsid w:val="00E57882"/>
    <w:rsid w:val="00E57ADA"/>
    <w:rsid w:val="00E611CC"/>
    <w:rsid w:val="00E61FCD"/>
    <w:rsid w:val="00E637DB"/>
    <w:rsid w:val="00E6418E"/>
    <w:rsid w:val="00E651DA"/>
    <w:rsid w:val="00E65E29"/>
    <w:rsid w:val="00E667DB"/>
    <w:rsid w:val="00E71A7E"/>
    <w:rsid w:val="00E73451"/>
    <w:rsid w:val="00E7364D"/>
    <w:rsid w:val="00E74A01"/>
    <w:rsid w:val="00E74D81"/>
    <w:rsid w:val="00E774E1"/>
    <w:rsid w:val="00E80F1B"/>
    <w:rsid w:val="00E82473"/>
    <w:rsid w:val="00E827AB"/>
    <w:rsid w:val="00E8362E"/>
    <w:rsid w:val="00E84537"/>
    <w:rsid w:val="00E84704"/>
    <w:rsid w:val="00E877BB"/>
    <w:rsid w:val="00E900B1"/>
    <w:rsid w:val="00E9374D"/>
    <w:rsid w:val="00E9395F"/>
    <w:rsid w:val="00E94275"/>
    <w:rsid w:val="00E9651C"/>
    <w:rsid w:val="00E96D18"/>
    <w:rsid w:val="00E96D24"/>
    <w:rsid w:val="00EA1D98"/>
    <w:rsid w:val="00EA3CC7"/>
    <w:rsid w:val="00EA5132"/>
    <w:rsid w:val="00EA7B33"/>
    <w:rsid w:val="00EB0134"/>
    <w:rsid w:val="00EB1536"/>
    <w:rsid w:val="00EB16AB"/>
    <w:rsid w:val="00EB2393"/>
    <w:rsid w:val="00EB327C"/>
    <w:rsid w:val="00EB5071"/>
    <w:rsid w:val="00EB6B94"/>
    <w:rsid w:val="00EB6BD7"/>
    <w:rsid w:val="00EB7E08"/>
    <w:rsid w:val="00EC0559"/>
    <w:rsid w:val="00EC0662"/>
    <w:rsid w:val="00EC152E"/>
    <w:rsid w:val="00EC15B5"/>
    <w:rsid w:val="00EC1985"/>
    <w:rsid w:val="00EC1EA2"/>
    <w:rsid w:val="00EC21B8"/>
    <w:rsid w:val="00EC2367"/>
    <w:rsid w:val="00EC44E5"/>
    <w:rsid w:val="00EC57B7"/>
    <w:rsid w:val="00EC6C75"/>
    <w:rsid w:val="00EC6D29"/>
    <w:rsid w:val="00ED0C76"/>
    <w:rsid w:val="00ED0F66"/>
    <w:rsid w:val="00ED18E9"/>
    <w:rsid w:val="00ED36E4"/>
    <w:rsid w:val="00ED4402"/>
    <w:rsid w:val="00ED4C35"/>
    <w:rsid w:val="00ED4EB7"/>
    <w:rsid w:val="00ED517A"/>
    <w:rsid w:val="00ED6343"/>
    <w:rsid w:val="00ED73C2"/>
    <w:rsid w:val="00EE1371"/>
    <w:rsid w:val="00EE251C"/>
    <w:rsid w:val="00EE44EF"/>
    <w:rsid w:val="00EE6173"/>
    <w:rsid w:val="00EE6200"/>
    <w:rsid w:val="00EE6475"/>
    <w:rsid w:val="00EF115A"/>
    <w:rsid w:val="00EF3059"/>
    <w:rsid w:val="00EF44E9"/>
    <w:rsid w:val="00EF5300"/>
    <w:rsid w:val="00EF6B56"/>
    <w:rsid w:val="00EF6E3A"/>
    <w:rsid w:val="00EF73C8"/>
    <w:rsid w:val="00EF76A4"/>
    <w:rsid w:val="00F017BA"/>
    <w:rsid w:val="00F0196D"/>
    <w:rsid w:val="00F02EF1"/>
    <w:rsid w:val="00F0349F"/>
    <w:rsid w:val="00F03C4C"/>
    <w:rsid w:val="00F041C6"/>
    <w:rsid w:val="00F046A3"/>
    <w:rsid w:val="00F05534"/>
    <w:rsid w:val="00F06A71"/>
    <w:rsid w:val="00F0761E"/>
    <w:rsid w:val="00F07CD8"/>
    <w:rsid w:val="00F10102"/>
    <w:rsid w:val="00F12E23"/>
    <w:rsid w:val="00F13E63"/>
    <w:rsid w:val="00F1431C"/>
    <w:rsid w:val="00F144BA"/>
    <w:rsid w:val="00F16AE3"/>
    <w:rsid w:val="00F16BA9"/>
    <w:rsid w:val="00F16C92"/>
    <w:rsid w:val="00F17AB3"/>
    <w:rsid w:val="00F17CEB"/>
    <w:rsid w:val="00F23579"/>
    <w:rsid w:val="00F23715"/>
    <w:rsid w:val="00F238FD"/>
    <w:rsid w:val="00F23D2D"/>
    <w:rsid w:val="00F24C6E"/>
    <w:rsid w:val="00F27771"/>
    <w:rsid w:val="00F3043E"/>
    <w:rsid w:val="00F32255"/>
    <w:rsid w:val="00F35512"/>
    <w:rsid w:val="00F35C24"/>
    <w:rsid w:val="00F36508"/>
    <w:rsid w:val="00F42B3C"/>
    <w:rsid w:val="00F43628"/>
    <w:rsid w:val="00F44B6B"/>
    <w:rsid w:val="00F4572F"/>
    <w:rsid w:val="00F463ED"/>
    <w:rsid w:val="00F46BBF"/>
    <w:rsid w:val="00F47162"/>
    <w:rsid w:val="00F47275"/>
    <w:rsid w:val="00F477CB"/>
    <w:rsid w:val="00F5042B"/>
    <w:rsid w:val="00F507C3"/>
    <w:rsid w:val="00F50C82"/>
    <w:rsid w:val="00F50E98"/>
    <w:rsid w:val="00F51C01"/>
    <w:rsid w:val="00F5392D"/>
    <w:rsid w:val="00F56518"/>
    <w:rsid w:val="00F6123B"/>
    <w:rsid w:val="00F61435"/>
    <w:rsid w:val="00F62439"/>
    <w:rsid w:val="00F6432C"/>
    <w:rsid w:val="00F675E5"/>
    <w:rsid w:val="00F703C2"/>
    <w:rsid w:val="00F70D26"/>
    <w:rsid w:val="00F72888"/>
    <w:rsid w:val="00F73C6D"/>
    <w:rsid w:val="00F73CE0"/>
    <w:rsid w:val="00F747DF"/>
    <w:rsid w:val="00F74942"/>
    <w:rsid w:val="00F74EC1"/>
    <w:rsid w:val="00F775F9"/>
    <w:rsid w:val="00F80193"/>
    <w:rsid w:val="00F8044C"/>
    <w:rsid w:val="00F80C6D"/>
    <w:rsid w:val="00F81B2D"/>
    <w:rsid w:val="00F83E04"/>
    <w:rsid w:val="00F8473A"/>
    <w:rsid w:val="00F848D6"/>
    <w:rsid w:val="00F85757"/>
    <w:rsid w:val="00F86670"/>
    <w:rsid w:val="00F86CF2"/>
    <w:rsid w:val="00F87A34"/>
    <w:rsid w:val="00F905B2"/>
    <w:rsid w:val="00F90B08"/>
    <w:rsid w:val="00F91818"/>
    <w:rsid w:val="00F94EED"/>
    <w:rsid w:val="00F94FAF"/>
    <w:rsid w:val="00F96D23"/>
    <w:rsid w:val="00F97220"/>
    <w:rsid w:val="00FA0352"/>
    <w:rsid w:val="00FA1968"/>
    <w:rsid w:val="00FA202E"/>
    <w:rsid w:val="00FA3A71"/>
    <w:rsid w:val="00FA508E"/>
    <w:rsid w:val="00FA5FE3"/>
    <w:rsid w:val="00FB098C"/>
    <w:rsid w:val="00FB38F6"/>
    <w:rsid w:val="00FB65F4"/>
    <w:rsid w:val="00FC03F1"/>
    <w:rsid w:val="00FC2256"/>
    <w:rsid w:val="00FC238F"/>
    <w:rsid w:val="00FC23DF"/>
    <w:rsid w:val="00FC3276"/>
    <w:rsid w:val="00FC39E7"/>
    <w:rsid w:val="00FC6B5E"/>
    <w:rsid w:val="00FD1095"/>
    <w:rsid w:val="00FD1F50"/>
    <w:rsid w:val="00FD2E7A"/>
    <w:rsid w:val="00FD33B9"/>
    <w:rsid w:val="00FD3CFF"/>
    <w:rsid w:val="00FD40E8"/>
    <w:rsid w:val="00FD43C8"/>
    <w:rsid w:val="00FD48DA"/>
    <w:rsid w:val="00FD5839"/>
    <w:rsid w:val="00FD6433"/>
    <w:rsid w:val="00FD6A7A"/>
    <w:rsid w:val="00FD7C47"/>
    <w:rsid w:val="00FE1C46"/>
    <w:rsid w:val="00FE2760"/>
    <w:rsid w:val="00FE37F7"/>
    <w:rsid w:val="00FE43E5"/>
    <w:rsid w:val="00FE6E43"/>
    <w:rsid w:val="00FE78E9"/>
    <w:rsid w:val="00FF0671"/>
    <w:rsid w:val="00FF2A36"/>
    <w:rsid w:val="00FF5B87"/>
    <w:rsid w:val="00FF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011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494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45897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6F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45897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6202E"/>
    <w:rPr>
      <w:rFonts w:ascii="AdvTT99c4c969" w:hAnsi="AdvTT99c4c969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11">
    <w:name w:val="fontstyle11"/>
    <w:basedOn w:val="DefaultParagraphFont"/>
    <w:rsid w:val="00C6202E"/>
    <w:rPr>
      <w:rFonts w:ascii="AdvTT86d47313" w:hAnsi="AdvTT86d47313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DefaultParagraphFont"/>
    <w:rsid w:val="00C6202E"/>
    <w:rPr>
      <w:rFonts w:ascii="AdvTT86d47313+22" w:hAnsi="AdvTT86d47313+22" w:hint="default"/>
      <w:b w:val="0"/>
      <w:bCs w:val="0"/>
      <w:i w:val="0"/>
      <w:iCs w:val="0"/>
      <w:color w:val="231F2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620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620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620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02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0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02E"/>
    <w:rPr>
      <w:sz w:val="18"/>
      <w:szCs w:val="18"/>
    </w:rPr>
  </w:style>
  <w:style w:type="character" w:customStyle="1" w:styleId="fontstyle21">
    <w:name w:val="fontstyle21"/>
    <w:basedOn w:val="DefaultParagraphFont"/>
    <w:rsid w:val="00566F8F"/>
    <w:rPr>
      <w:rFonts w:ascii="AdvTT86d47313" w:hAnsi="AdvTT86d47313" w:hint="default"/>
      <w:b w:val="0"/>
      <w:bCs w:val="0"/>
      <w:i w:val="0"/>
      <w:iCs w:val="0"/>
      <w:color w:val="231F2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24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2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2465"/>
    <w:rPr>
      <w:sz w:val="18"/>
      <w:szCs w:val="18"/>
    </w:rPr>
  </w:style>
  <w:style w:type="table" w:styleId="TableGrid">
    <w:name w:val="Table Grid"/>
    <w:basedOn w:val="TableNormal"/>
    <w:uiPriority w:val="39"/>
    <w:rsid w:val="008B2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3AD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45897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045897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DefaultParagraphFont"/>
    <w:rsid w:val="00045897"/>
  </w:style>
  <w:style w:type="character" w:customStyle="1" w:styleId="highlight">
    <w:name w:val="highlight"/>
    <w:basedOn w:val="DefaultParagraphFont"/>
    <w:rsid w:val="00045897"/>
  </w:style>
  <w:style w:type="character" w:customStyle="1" w:styleId="ui-ncbitoggler-master-text">
    <w:name w:val="ui-ncbitoggler-master-text"/>
    <w:basedOn w:val="DefaultParagraphFont"/>
    <w:rsid w:val="00045897"/>
  </w:style>
  <w:style w:type="paragraph" w:styleId="NormalWeb">
    <w:name w:val="Normal (Web)"/>
    <w:basedOn w:val="Normal"/>
    <w:uiPriority w:val="99"/>
    <w:semiHidden/>
    <w:unhideWhenUsed/>
    <w:rsid w:val="0004589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B6401C"/>
    <w:rPr>
      <w:smallCaps/>
      <w:color w:val="ED7D31" w:themeColor="accent2"/>
      <w:u w:val="single"/>
    </w:rPr>
  </w:style>
  <w:style w:type="paragraph" w:styleId="Revision">
    <w:name w:val="Revision"/>
    <w:hidden/>
    <w:uiPriority w:val="99"/>
    <w:semiHidden/>
    <w:rsid w:val="007302AC"/>
  </w:style>
  <w:style w:type="character" w:customStyle="1" w:styleId="Heading2Char">
    <w:name w:val="Heading 2 Char"/>
    <w:basedOn w:val="DefaultParagraphFont"/>
    <w:link w:val="Heading2"/>
    <w:uiPriority w:val="9"/>
    <w:semiHidden/>
    <w:rsid w:val="000C56F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CC454A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BF3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494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45897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6F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45897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6202E"/>
    <w:rPr>
      <w:rFonts w:ascii="AdvTT99c4c969" w:hAnsi="AdvTT99c4c969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11">
    <w:name w:val="fontstyle11"/>
    <w:basedOn w:val="DefaultParagraphFont"/>
    <w:rsid w:val="00C6202E"/>
    <w:rPr>
      <w:rFonts w:ascii="AdvTT86d47313" w:hAnsi="AdvTT86d47313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DefaultParagraphFont"/>
    <w:rsid w:val="00C6202E"/>
    <w:rPr>
      <w:rFonts w:ascii="AdvTT86d47313+22" w:hAnsi="AdvTT86d47313+22" w:hint="default"/>
      <w:b w:val="0"/>
      <w:bCs w:val="0"/>
      <w:i w:val="0"/>
      <w:iCs w:val="0"/>
      <w:color w:val="231F2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620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620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620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02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0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02E"/>
    <w:rPr>
      <w:sz w:val="18"/>
      <w:szCs w:val="18"/>
    </w:rPr>
  </w:style>
  <w:style w:type="character" w:customStyle="1" w:styleId="fontstyle21">
    <w:name w:val="fontstyle21"/>
    <w:basedOn w:val="DefaultParagraphFont"/>
    <w:rsid w:val="00566F8F"/>
    <w:rPr>
      <w:rFonts w:ascii="AdvTT86d47313" w:hAnsi="AdvTT86d47313" w:hint="default"/>
      <w:b w:val="0"/>
      <w:bCs w:val="0"/>
      <w:i w:val="0"/>
      <w:iCs w:val="0"/>
      <w:color w:val="231F2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24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2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2465"/>
    <w:rPr>
      <w:sz w:val="18"/>
      <w:szCs w:val="18"/>
    </w:rPr>
  </w:style>
  <w:style w:type="table" w:styleId="TableGrid">
    <w:name w:val="Table Grid"/>
    <w:basedOn w:val="TableNormal"/>
    <w:uiPriority w:val="39"/>
    <w:rsid w:val="008B2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3AD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45897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045897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DefaultParagraphFont"/>
    <w:rsid w:val="00045897"/>
  </w:style>
  <w:style w:type="character" w:customStyle="1" w:styleId="highlight">
    <w:name w:val="highlight"/>
    <w:basedOn w:val="DefaultParagraphFont"/>
    <w:rsid w:val="00045897"/>
  </w:style>
  <w:style w:type="character" w:customStyle="1" w:styleId="ui-ncbitoggler-master-text">
    <w:name w:val="ui-ncbitoggler-master-text"/>
    <w:basedOn w:val="DefaultParagraphFont"/>
    <w:rsid w:val="00045897"/>
  </w:style>
  <w:style w:type="paragraph" w:styleId="NormalWeb">
    <w:name w:val="Normal (Web)"/>
    <w:basedOn w:val="Normal"/>
    <w:uiPriority w:val="99"/>
    <w:semiHidden/>
    <w:unhideWhenUsed/>
    <w:rsid w:val="0004589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B6401C"/>
    <w:rPr>
      <w:smallCaps/>
      <w:color w:val="ED7D31" w:themeColor="accent2"/>
      <w:u w:val="single"/>
    </w:rPr>
  </w:style>
  <w:style w:type="paragraph" w:styleId="Revision">
    <w:name w:val="Revision"/>
    <w:hidden/>
    <w:uiPriority w:val="99"/>
    <w:semiHidden/>
    <w:rsid w:val="007302AC"/>
  </w:style>
  <w:style w:type="character" w:customStyle="1" w:styleId="Heading2Char">
    <w:name w:val="Heading 2 Char"/>
    <w:basedOn w:val="DefaultParagraphFont"/>
    <w:link w:val="Heading2"/>
    <w:uiPriority w:val="9"/>
    <w:semiHidden/>
    <w:rsid w:val="000C56F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CC454A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BF3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08444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85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12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1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09331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6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06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78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1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4128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8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4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8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09778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9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37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2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61874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15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4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3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9613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7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99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1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6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99637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1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1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03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7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2227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24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9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3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D3E57A-58CC-4480-B4FF-EE15AA570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2</TotalTime>
  <Pages>1</Pages>
  <Words>102</Words>
  <Characters>4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SU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esar</dc:creator>
  <cp:lastModifiedBy>S3G_Reference_Citation_Sequence</cp:lastModifiedBy>
  <cp:revision>109</cp:revision>
  <cp:lastPrinted>2018-11-22T03:05:00Z</cp:lastPrinted>
  <dcterms:created xsi:type="dcterms:W3CDTF">2018-11-22T02:59:00Z</dcterms:created>
  <dcterms:modified xsi:type="dcterms:W3CDTF">2019-06-08T22:29:00Z</dcterms:modified>
</cp:coreProperties>
</file>